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912BDC" w14:textId="77777777" w:rsidR="00386350" w:rsidRPr="00B30B1C" w:rsidRDefault="00456E4D" w:rsidP="00A437B1">
      <w:pPr>
        <w:rPr>
          <w:b/>
        </w:rPr>
      </w:pPr>
      <w:r w:rsidRPr="00B30B1C">
        <w:rPr>
          <w:b/>
        </w:rPr>
        <w:t>Appendix S1</w:t>
      </w:r>
    </w:p>
    <w:p w14:paraId="5A4C5E8D" w14:textId="77777777" w:rsidR="00456E4D" w:rsidRPr="00B30B1C" w:rsidRDefault="00456E4D" w:rsidP="00A437B1"/>
    <w:p w14:paraId="3ED439F0" w14:textId="77777777" w:rsidR="00456E4D" w:rsidRPr="00B30B1C" w:rsidRDefault="00456E4D" w:rsidP="00A437B1">
      <w:r w:rsidRPr="00B30B1C">
        <w:t>Supplementary methods</w:t>
      </w:r>
    </w:p>
    <w:p w14:paraId="6EBF898C" w14:textId="4E99072E" w:rsidR="00456E4D" w:rsidRPr="00B30B1C" w:rsidRDefault="00456E4D" w:rsidP="00A437B1"/>
    <w:p w14:paraId="5FB560A0" w14:textId="7D27B1EB" w:rsidR="00983AC9" w:rsidRPr="00B30B1C" w:rsidRDefault="00983AC9" w:rsidP="00A437B1">
      <w:pPr>
        <w:rPr>
          <w:i/>
        </w:rPr>
      </w:pPr>
      <w:r w:rsidRPr="00B30B1C">
        <w:rPr>
          <w:i/>
        </w:rPr>
        <w:t>Mating assay</w:t>
      </w:r>
    </w:p>
    <w:p w14:paraId="76E191E8" w14:textId="14DFE79C" w:rsidR="00983AC9" w:rsidRPr="00B30B1C" w:rsidRDefault="00983AC9" w:rsidP="00A437B1">
      <w:pPr>
        <w:rPr>
          <w:i/>
        </w:rPr>
      </w:pPr>
      <w:r w:rsidRPr="00B30B1C">
        <w:t xml:space="preserve">Approximately 18 hours before mating, individual males were placed into vials supplemented with live yeast (Experiment 1: Replicates 1–4 = 90 males per genotype; Replicates 5 &amp; 6 = 120 males per genotype; Experiment 2: 220 per genotype, per replicate). The following morning, individual females were transferred to a vial containing a male of the same genotype. We recorded the time the female entered the vial. Copulations were observed, and the start and finish time recorded. Every fly was given a maximum of two and a half hours to mate. Any flies mating for less than five minutes were discarded, as this likely means that sperm were not transferred </w:t>
      </w:r>
      <w:r w:rsidRPr="00B30B1C">
        <w:fldChar w:fldCharType="begin" w:fldLock="1"/>
      </w:r>
      <w:r w:rsidRPr="00B30B1C">
        <w:instrText>ADDIN CSL_CITATION { "citationItems" : [ { "id" : "ITEM-1", "itemData" : { "DOI" : "10.1111/j.0014-3820.2000.tb00056.x", "ISBN" : "0014-3820 (Print)\\r0014-3820 (Linking)", "ISSN" : "0014-3820", "PMID" : "10937230", "abstract" : "We have investigated the effects of experimental manipulation of copulation duration on sperm displacement in Drosophila melanogaster. Both spermless and normal males were used as second (displacing) males in the experiments. Displacement induced in the absence of sperm, that is, by males that pass accessory gland fluid alone, was a relatively inefficient process and produced much lower levels of displacement than normal males. Therefore, the presence of second-male sperm is necessary (but unlikely sufficient) for the high levels of displacement commonly observed in D. melanogaster. Furthermore, when second matings were interrupted at various times after the initiation of copulation, the distribution of displacement was strongly bimodal. We conclude that sperm transfer is relatively rapid, beginning shortly after the initiation of copulation, and is essentially complete before the midpoint of copulation. Therefore, sperm transfer bears no simple relation to copulation duration. Because it would be difficult to manipulate the numbers of sperm transferred by manipulating copulation duration, methods used to study sperm displacement in other insect species are unlikely to be appropriate for D. melanogaster. We also investigated why males mate for more than twice the duration that appears to be necessary to complete sperm transfer. Experimental interruption of first matings indicated that the extra copulation time serves to delay female remating, rather than to increase that rate at which of offspring are sired before remating.", "author" : [ { "dropping-particle" : "", "family" : "Gilchrist", "given" : "A.S.", "non-dropping-particle" : "", "parse-names" : false, "suffix" : "" }, { "dropping-particle" : "", "family" : "Partridge", "given" : "L", "non-dropping-particle" : "", "parse-names" : false, "suffix" : "" } ], "container-title" : "Evolution", "id" : "ITEM-1", "issue" : "2", "issued" : { "date-parts" : [ [ "2000" ] ] }, "page" : "534-542", "title" : "Why it is difficult to model sperm displacement in Drosophila melanogaster: the relation between sperm transfer and copulation duration.", "type" : "article-journal", "volume" : "54" }, "uris" : [ "http://www.mendeley.com/documents/?uuid=9908d9e6-29d5-42ea-8b3d-4c32371d5325" ] } ], "mendeley" : { "formattedCitation" : "(Gilchrist &amp; Partridge 2000)", "plainTextFormattedCitation" : "(Gilchrist &amp; Partridge 2000)", "previouslyFormattedCitation" : "(Gilchrist &amp; Partridge 2000)" }, "properties" : {  }, "schema" : "https://github.com/citation-style-language/schema/raw/master/csl-citation.json" }</w:instrText>
      </w:r>
      <w:r w:rsidRPr="00B30B1C">
        <w:fldChar w:fldCharType="separate"/>
      </w:r>
      <w:r w:rsidRPr="00B30B1C">
        <w:rPr>
          <w:noProof/>
        </w:rPr>
        <w:t>(Gilchrist &amp; Partridge 2000)</w:t>
      </w:r>
      <w:r w:rsidRPr="00B30B1C">
        <w:fldChar w:fldCharType="end"/>
      </w:r>
      <w:r w:rsidRPr="00B30B1C">
        <w:t>. Males were removed from each vial following copulation and discarded to prevent remating.</w:t>
      </w:r>
    </w:p>
    <w:p w14:paraId="4D40DDEF" w14:textId="77777777" w:rsidR="00983AC9" w:rsidRPr="00B30B1C" w:rsidRDefault="00983AC9" w:rsidP="00A437B1"/>
    <w:p w14:paraId="450CA623" w14:textId="77777777" w:rsidR="00456E4D" w:rsidRPr="00B30B1C" w:rsidRDefault="00456E4D" w:rsidP="00A437B1">
      <w:pPr>
        <w:rPr>
          <w:i/>
        </w:rPr>
      </w:pPr>
      <w:r w:rsidRPr="00B30B1C">
        <w:rPr>
          <w:i/>
        </w:rPr>
        <w:t>RNA extraction and DNase treatment</w:t>
      </w:r>
    </w:p>
    <w:p w14:paraId="114E644F" w14:textId="58502DAA" w:rsidR="00456E4D" w:rsidRPr="00B30B1C" w:rsidRDefault="00456E4D" w:rsidP="00A437B1">
      <w:r w:rsidRPr="00B30B1C">
        <w:t xml:space="preserve">After homogenising the flies with a pestle over liquid nitrogen, we added 500 </w:t>
      </w:r>
      <w:r w:rsidRPr="00B30B1C">
        <w:sym w:font="Symbol" w:char="F06D"/>
      </w:r>
      <w:r w:rsidRPr="00B30B1C">
        <w:t>l of TriFast</w:t>
      </w:r>
      <w:r w:rsidRPr="00B30B1C">
        <w:rPr>
          <w:vertAlign w:val="superscript"/>
        </w:rPr>
        <w:t>TM</w:t>
      </w:r>
      <w:r w:rsidRPr="00B30B1C">
        <w:t xml:space="preserve"> and the samples were incubated for ~15 mins at room temperature and vortexed two times during incubation. The samples were centrifuged at room temperature, 15,871 rcf for 10 minutes. Thereafter the supernatant was transferred to a new tube and mixed with 100 </w:t>
      </w:r>
      <w:r w:rsidRPr="00B30B1C">
        <w:sym w:font="Symbol" w:char="F06D"/>
      </w:r>
      <w:r w:rsidRPr="00B30B1C">
        <w:t xml:space="preserve">l chloroform and incubated for 2-3 minutes with shaking in between. The samples were centrifuged at 4 ºC, 15,871 rcf for 15 minutes. The upper aqueous phase was transferred to a new tube and 250 </w:t>
      </w:r>
      <w:r w:rsidRPr="00B30B1C">
        <w:sym w:font="Symbol" w:char="F06D"/>
      </w:r>
      <w:r w:rsidRPr="00B30B1C">
        <w:t>l isopropanol was added. The samples were incubated for one hour at -20 ºC then centrifuged at 4 ºC, 15,871 rcf for 15 minutes. After removing the supernatant</w:t>
      </w:r>
      <w:r w:rsidR="004510D6" w:rsidRPr="00B30B1C">
        <w:t>,</w:t>
      </w:r>
      <w:r w:rsidRPr="00B30B1C">
        <w:t xml:space="preserve"> the pellet was washed with 1000 </w:t>
      </w:r>
      <w:r w:rsidRPr="00B30B1C">
        <w:sym w:font="Symbol" w:char="F06D"/>
      </w:r>
      <w:r w:rsidRPr="00B30B1C">
        <w:t xml:space="preserve">l of 70 % ethanol, the ethanol was removed, and the pellet was allowed to dry at 37 ºC for 20 minutes. The resulting RNA pellet was resuspended in 15 </w:t>
      </w:r>
      <w:r w:rsidRPr="00B30B1C">
        <w:sym w:font="Symbol" w:char="F06D"/>
      </w:r>
      <w:r w:rsidRPr="00B30B1C">
        <w:t>l water and subsequently frozen at -80 ºC. Before a DNase treatment, the RNA was diluted 1:1 with water. Thereafter we used the DNA-free</w:t>
      </w:r>
      <w:r w:rsidRPr="00B30B1C">
        <w:rPr>
          <w:vertAlign w:val="superscript"/>
        </w:rPr>
        <w:t>TM</w:t>
      </w:r>
      <w:r w:rsidRPr="00B30B1C">
        <w:t xml:space="preserve"> kit (Ambion) according to the manufacturer</w:t>
      </w:r>
      <w:r w:rsidR="004510D6" w:rsidRPr="00B30B1C">
        <w:t>’</w:t>
      </w:r>
      <w:r w:rsidRPr="00B30B1C">
        <w:t>s instructions. The RNA concentration and q</w:t>
      </w:r>
      <w:r w:rsidR="004510D6" w:rsidRPr="00B30B1C">
        <w:t>uality were</w:t>
      </w:r>
      <w:r w:rsidRPr="00B30B1C">
        <w:t xml:space="preserve"> measured using an Implen NanoPhotometer.</w:t>
      </w:r>
      <w:r w:rsidR="00C3194D" w:rsidRPr="00B30B1C">
        <w:t xml:space="preserve"> We performed two reverse transcription reactions, one with oligodT primers and one with random hexamer primers. For the reverse transcription of the RNA, SuperScript III</w:t>
      </w:r>
      <w:r w:rsidR="00C3194D" w:rsidRPr="00B30B1C">
        <w:rPr>
          <w:vertAlign w:val="superscript"/>
        </w:rPr>
        <w:t>TM</w:t>
      </w:r>
      <w:r w:rsidR="00C3194D" w:rsidRPr="00B30B1C">
        <w:t xml:space="preserve"> (Invitrogen) was used according to the manufacturer’s instructions, with oligodT or random hexamer primers and 500 ng of RNA for each reaction in a total volume of 10 </w:t>
      </w:r>
      <w:r w:rsidR="00C3194D" w:rsidRPr="00B30B1C">
        <w:sym w:font="Symbol" w:char="F06D"/>
      </w:r>
      <w:r w:rsidR="00C3194D" w:rsidRPr="00B30B1C">
        <w:t>l. The cDNA produced with oligodT primers was used for qPCR analyses using two target genes (</w:t>
      </w:r>
      <w:r w:rsidR="00C3194D" w:rsidRPr="00B30B1C">
        <w:rPr>
          <w:i/>
        </w:rPr>
        <w:t xml:space="preserve">Drosomycin </w:t>
      </w:r>
      <w:r w:rsidR="00C3194D" w:rsidRPr="00B30B1C">
        <w:t xml:space="preserve">and </w:t>
      </w:r>
      <w:r w:rsidR="00C3194D" w:rsidRPr="00B30B1C">
        <w:rPr>
          <w:i/>
        </w:rPr>
        <w:t>Metchnikowin</w:t>
      </w:r>
      <w:r w:rsidR="00C3194D" w:rsidRPr="00B30B1C">
        <w:t>; Table S1) and two reference genes (</w:t>
      </w:r>
      <w:r w:rsidR="00C3194D" w:rsidRPr="00B30B1C">
        <w:rPr>
          <w:i/>
        </w:rPr>
        <w:t xml:space="preserve">rpL13a </w:t>
      </w:r>
      <w:r w:rsidR="00C3194D" w:rsidRPr="00B30B1C">
        <w:t xml:space="preserve">and </w:t>
      </w:r>
      <w:r w:rsidR="00C3194D" w:rsidRPr="00B30B1C">
        <w:rPr>
          <w:i/>
        </w:rPr>
        <w:t>rp49;</w:t>
      </w:r>
      <w:r w:rsidR="00C3194D" w:rsidRPr="00B30B1C">
        <w:t xml:space="preserve"> Table S1). The cDNA produced with random hexamer primers was used for qPCR analyses using </w:t>
      </w:r>
      <w:r w:rsidR="00C3194D" w:rsidRPr="00B30B1C">
        <w:rPr>
          <w:i/>
        </w:rPr>
        <w:t xml:space="preserve">Down syndrome cell adhesion molecule 1 </w:t>
      </w:r>
      <w:r w:rsidR="00C3194D" w:rsidRPr="00B30B1C">
        <w:t>(</w:t>
      </w:r>
      <w:r w:rsidR="00C3194D" w:rsidRPr="00B30B1C">
        <w:rPr>
          <w:i/>
        </w:rPr>
        <w:t>Dscam1</w:t>
      </w:r>
      <w:r w:rsidR="00C3194D" w:rsidRPr="00B30B1C">
        <w:t xml:space="preserve">; Table S1) as a target gene and </w:t>
      </w:r>
      <w:r w:rsidR="00C3194D" w:rsidRPr="00B30B1C">
        <w:rPr>
          <w:i/>
        </w:rPr>
        <w:t xml:space="preserve">rpL13a </w:t>
      </w:r>
      <w:r w:rsidR="00C3194D" w:rsidRPr="00B30B1C">
        <w:t>as a reference gene. Amplification efficiencies (E) of the primer pairs were determined with five dilutions (undiluted, 1:10, 1:100, 1:1,000, 1:10,000) of template cDNA, where E = 10</w:t>
      </w:r>
      <w:r w:rsidR="00C3194D" w:rsidRPr="00B30B1C">
        <w:rPr>
          <w:vertAlign w:val="superscript"/>
        </w:rPr>
        <w:t>-1/slope</w:t>
      </w:r>
      <w:r w:rsidR="00C3194D" w:rsidRPr="00B30B1C">
        <w:t xml:space="preserve">. The qPCRs were performed in a 384-well plate format, with a total reaction volume of 10 </w:t>
      </w:r>
      <w:r w:rsidR="00C3194D" w:rsidRPr="00B30B1C">
        <w:sym w:font="Symbol" w:char="F06D"/>
      </w:r>
      <w:r w:rsidR="00C3194D" w:rsidRPr="00B30B1C">
        <w:t xml:space="preserve">l in each well. Two technical replicate qPCR reactions were performed per cDNA sample. Each reaction contained 0.5 </w:t>
      </w:r>
      <w:r w:rsidR="00C3194D" w:rsidRPr="00B30B1C">
        <w:sym w:font="Symbol" w:char="F06D"/>
      </w:r>
      <w:r w:rsidR="00C3194D" w:rsidRPr="00B30B1C">
        <w:t xml:space="preserve">l cDNA, 4.9 </w:t>
      </w:r>
      <w:r w:rsidR="00C3194D" w:rsidRPr="00B30B1C">
        <w:sym w:font="Symbol" w:char="F06D"/>
      </w:r>
      <w:r w:rsidR="00C3194D" w:rsidRPr="00B30B1C">
        <w:t xml:space="preserve">l of water, 4 </w:t>
      </w:r>
      <w:r w:rsidR="00C3194D" w:rsidRPr="00B30B1C">
        <w:sym w:font="Symbol" w:char="F06D"/>
      </w:r>
      <w:r w:rsidR="00C3194D" w:rsidRPr="00B30B1C">
        <w:t xml:space="preserve">l Kapa SYBR® Fast qPCR Mastermix, and 0.3 </w:t>
      </w:r>
      <w:r w:rsidR="00C3194D" w:rsidRPr="00B30B1C">
        <w:sym w:font="Symbol" w:char="F06D"/>
      </w:r>
      <w:r w:rsidR="00C3194D" w:rsidRPr="00B30B1C">
        <w:t>l of each of the forward and reverse primers at a concentration of 5 pmol/</w:t>
      </w:r>
      <w:r w:rsidR="00C3194D" w:rsidRPr="00B30B1C">
        <w:sym w:font="Symbol" w:char="F06D"/>
      </w:r>
      <w:r w:rsidR="00C3194D" w:rsidRPr="00B30B1C">
        <w:t xml:space="preserve">l. The reactions were run on a LightCycler480 (Roche) using the following protocol: 95 °C for 3 min, followed by 40 cycles of annealing and amplification at 60 °C for one min and denaturation at </w:t>
      </w:r>
      <w:r w:rsidR="00C3194D" w:rsidRPr="00B30B1C">
        <w:lastRenderedPageBreak/>
        <w:t>95ºC for 10 sec. As a final step the products were heated up to 97 °C with continuous fluorescence measurements to obtain the melting curves and subsequently cooled to 40 °C. All plates contained non-template controls for all primer pairs, where the cDNA was replaced with water. The crossing thresholds (C</w:t>
      </w:r>
      <w:r w:rsidR="00C3194D" w:rsidRPr="00B30B1C">
        <w:rPr>
          <w:vertAlign w:val="subscript"/>
        </w:rPr>
        <w:t>T</w:t>
      </w:r>
      <w:r w:rsidR="00C3194D" w:rsidRPr="00B30B1C">
        <w:t>) values were obtained using the second derivative maximum method, and the mean C</w:t>
      </w:r>
      <w:r w:rsidR="00C3194D" w:rsidRPr="00B30B1C">
        <w:rPr>
          <w:vertAlign w:val="subscript"/>
        </w:rPr>
        <w:t>T</w:t>
      </w:r>
      <w:r w:rsidR="00C3194D" w:rsidRPr="00B30B1C">
        <w:t xml:space="preserve"> of the technical replicates was used for statistical analyses.</w:t>
      </w:r>
    </w:p>
    <w:p w14:paraId="076AEB24" w14:textId="77777777" w:rsidR="00A437B1" w:rsidRPr="00B30B1C" w:rsidRDefault="00A437B1" w:rsidP="00A437B1"/>
    <w:p w14:paraId="3E838798" w14:textId="56F59AD3" w:rsidR="004510D6" w:rsidRPr="00B30B1C" w:rsidRDefault="004510D6" w:rsidP="00A437B1">
      <w:pPr>
        <w:outlineLvl w:val="0"/>
      </w:pPr>
      <w:r w:rsidRPr="00B30B1C">
        <w:rPr>
          <w:i/>
        </w:rPr>
        <w:t>Statistical analyses</w:t>
      </w:r>
    </w:p>
    <w:p w14:paraId="6A705532" w14:textId="05B61743" w:rsidR="00B97316" w:rsidRPr="00B30B1C" w:rsidRDefault="00B97316" w:rsidP="00B97316">
      <w:pPr>
        <w:outlineLvl w:val="0"/>
        <w:rPr>
          <w:i/>
          <w:color w:val="000000" w:themeColor="text1"/>
        </w:rPr>
      </w:pPr>
      <w:r w:rsidRPr="00B30B1C">
        <w:t xml:space="preserve">We used the nlme </w:t>
      </w:r>
      <w:r w:rsidRPr="00B30B1C">
        <w:fldChar w:fldCharType="begin" w:fldLock="1"/>
      </w:r>
      <w:r w:rsidR="006B4931" w:rsidRPr="00B30B1C">
        <w:instrText>ADDIN CSL_CITATION { "citationItems" : [ { "id" : "ITEM-1", "itemData" : { "author" : [ { "dropping-particle" : "", "family" : "Pinheiro", "given" : "Jose", "non-dropping-particle" : "", "parse-names" : false, "suffix" : "" }, { "dropping-particle" : "", "family" : "Bates", "given" : "Douglas", "non-dropping-particle" : "", "parse-names" : false, "suffix" : "" }, { "dropping-particle" : "", "family" : "DebRoy", "given" : "Saikat", "non-dropping-particle" : "", "parse-names" : false, "suffix" : "" }, { "dropping-particle" : "", "family" : "Sarkar", "given" : "Deepayan", "non-dropping-particle" : "", "parse-names" : false, "suffix" : "" }, { "dropping-particle" : "", "family" : "R Core Team", "given" : "", "non-dropping-particle" : "", "parse-names" : false, "suffix" : "" } ], "id" : "ITEM-1", "issued" : { "date-parts" : [ [ "2015" ] ] }, "title" : "Linear and Nonlinear Mixed Effects Models", "type" : "article" }, "uris" : [ "http://www.mendeley.com/documents/?uuid=3be0a501-1288-4a2c-81de-e4a3090bbf7f" ] } ], "mendeley" : { "formattedCitation" : "(Pinheiro &lt;i&gt;et al.&lt;/i&gt; 2015)", "plainTextFormattedCitation" : "(Pinheiro et al. 2015)", "previouslyFormattedCitation" : "(Pinheiro &lt;i&gt;et al.&lt;/i&gt; 2015)" }, "properties" : {  }, "schema" : "https://github.com/citation-style-language/schema/raw/master/csl-citation.json" }</w:instrText>
      </w:r>
      <w:r w:rsidRPr="00B30B1C">
        <w:fldChar w:fldCharType="separate"/>
      </w:r>
      <w:r w:rsidR="00EB52D1" w:rsidRPr="00B30B1C">
        <w:rPr>
          <w:noProof/>
        </w:rPr>
        <w:t xml:space="preserve">(Pinheiro </w:t>
      </w:r>
      <w:r w:rsidR="00EB52D1" w:rsidRPr="00B30B1C">
        <w:rPr>
          <w:i/>
          <w:noProof/>
        </w:rPr>
        <w:t>et al.</w:t>
      </w:r>
      <w:r w:rsidR="00EB52D1" w:rsidRPr="00B30B1C">
        <w:rPr>
          <w:noProof/>
        </w:rPr>
        <w:t xml:space="preserve"> 2015)</w:t>
      </w:r>
      <w:r w:rsidRPr="00B30B1C">
        <w:fldChar w:fldCharType="end"/>
      </w:r>
      <w:r w:rsidRPr="00B30B1C">
        <w:t xml:space="preserve">, MASS </w:t>
      </w:r>
      <w:r w:rsidRPr="00B30B1C">
        <w:fldChar w:fldCharType="begin" w:fldLock="1"/>
      </w:r>
      <w:r w:rsidR="00EB52D1" w:rsidRPr="00B30B1C">
        <w:instrText>ADDIN CSL_CITATION { "citationItems" : [ { "id" : "ITEM-1", "itemData" : { "author" : [ { "dropping-particle" : "", "family" : "Ripley", "given" : "Brian", "non-dropping-particle" : "", "parse-names" : false, "suffix" : "" }, { "dropping-particle" : "", "family" : "Venables", "given" : "Bill", "non-dropping-particle" : "", "parse-names" : false, "suffix" : "" }, { "dropping-particle" : "", "family" : "Bates", "given" : "Douglas", "non-dropping-particle" : "", "parse-names" : false, "suffix" : "" }, { "dropping-particle" : "", "family" : "Hornik", "given" : "Kurt", "non-dropping-particle" : "", "parse-names" : false, "suffix" : "" }, { "dropping-particle" : "", "family" : "Gebhardt", "given" : "Albrecht", "non-dropping-particle" : "", "parse-names" : false, "suffix" : "" }, { "dropping-particle" : "", "family" : "Firth", "given" : "David", "non-dropping-particle" : "", "parse-names" : false, "suffix" : "" } ], "id" : "ITEM-1", "issued" : { "date-parts" : [ [ "2015" ] ] }, "title" : "Support Functions and Datasets for Venables and Ripley's MASS", "type" : "article" }, "uris" : [ "http://www.mendeley.com/documents/?uuid=0f5b772b-9cdc-4d25-8579-a55d9610f735" ] } ], "mendeley" : { "formattedCitation" : "(Ripley &lt;i&gt;et al.&lt;/i&gt; 2015)", "plainTextFormattedCitation" : "(Ripley et al. 2015)", "previouslyFormattedCitation" : "(Ripley &lt;i&gt;et al.&lt;/i&gt; 2015)" }, "properties" : {  }, "schema" : "https://github.com/citation-style-language/schema/raw/master/csl-citation.json" }</w:instrText>
      </w:r>
      <w:r w:rsidRPr="00B30B1C">
        <w:fldChar w:fldCharType="separate"/>
      </w:r>
      <w:r w:rsidRPr="00B30B1C">
        <w:rPr>
          <w:noProof/>
        </w:rPr>
        <w:t xml:space="preserve">(Ripley </w:t>
      </w:r>
      <w:r w:rsidRPr="00B30B1C">
        <w:rPr>
          <w:i/>
          <w:noProof/>
        </w:rPr>
        <w:t>et al.</w:t>
      </w:r>
      <w:r w:rsidRPr="00B30B1C">
        <w:rPr>
          <w:noProof/>
        </w:rPr>
        <w:t xml:space="preserve"> 2015)</w:t>
      </w:r>
      <w:r w:rsidRPr="00B30B1C">
        <w:fldChar w:fldCharType="end"/>
      </w:r>
      <w:r w:rsidRPr="00B30B1C">
        <w:t xml:space="preserve">, lme4 </w:t>
      </w:r>
      <w:r w:rsidRPr="00B30B1C">
        <w:fldChar w:fldCharType="begin" w:fldLock="1"/>
      </w:r>
      <w:r w:rsidR="00EB52D1" w:rsidRPr="00B30B1C">
        <w:instrText>ADDIN CSL_CITATION { "citationItems" : [ { "id" : "ITEM-1", "itemData" : { "author" : [ { "dropping-particle" : "", "family" : "Bates", "given" : "Douglas", "non-dropping-particle" : "", "parse-names" : false, "suffix" : "" }, { "dropping-particle" : "", "family" : "Maechler", "given" : "Martin", "non-dropping-particle" : "", "parse-names" : false, "suffix" : "" }, { "dropping-particle" : "", "family" : "Bolker", "given" : "Ben", "non-dropping-particle" : "", "parse-names" : false, "suffix" : "" }, { "dropping-particle" : "", "family" : "Walker", "given" : "Steve", "non-dropping-particle" : "", "parse-names" : false, "suffix" : "" } ], "container-title" : "Journal of Statistical Software", "id" : "ITEM-1", "issue" : "1", "issued" : { "date-parts" : [ [ "2015" ] ] }, "page" : "1-48", "title" : "Fitting Linear Mixed-Effects Models Using lme4", "type" : "article-journal", "volume" : "67" }, "uris" : [ "http://www.mendeley.com/documents/?uuid=386463cc-16fb-4828-95eb-8f574b009665" ] } ], "mendeley" : { "formattedCitation" : "(Bates &lt;i&gt;et al.&lt;/i&gt; 2015)", "plainTextFormattedCitation" : "(Bates et al. 2015)", "previouslyFormattedCitation" : "(Bates &lt;i&gt;et al.&lt;/i&gt; 2015)" }, "properties" : {  }, "schema" : "https://github.com/citation-style-language/schema/raw/master/csl-citation.json" }</w:instrText>
      </w:r>
      <w:r w:rsidRPr="00B30B1C">
        <w:fldChar w:fldCharType="separate"/>
      </w:r>
      <w:r w:rsidRPr="00B30B1C">
        <w:rPr>
          <w:noProof/>
        </w:rPr>
        <w:t xml:space="preserve">(Bates </w:t>
      </w:r>
      <w:r w:rsidRPr="00B30B1C">
        <w:rPr>
          <w:i/>
          <w:noProof/>
        </w:rPr>
        <w:t>et al.</w:t>
      </w:r>
      <w:r w:rsidRPr="00B30B1C">
        <w:rPr>
          <w:noProof/>
        </w:rPr>
        <w:t xml:space="preserve"> 2015)</w:t>
      </w:r>
      <w:r w:rsidRPr="00B30B1C">
        <w:fldChar w:fldCharType="end"/>
      </w:r>
      <w:r w:rsidRPr="00B30B1C">
        <w:t xml:space="preserve">, car </w:t>
      </w:r>
      <w:r w:rsidRPr="00B30B1C">
        <w:fldChar w:fldCharType="begin" w:fldLock="1"/>
      </w:r>
      <w:r w:rsidR="00EB52D1" w:rsidRPr="00B30B1C">
        <w:instrText>ADDIN CSL_CITATION { "citationItems" : [ { "id" : "ITEM-1", "itemData" : { "DOI" : "10.1177/0049124105277200", "ISBN" : "141297514X", "ISSN" : "9781412975148", "PMID" : "25246403", "abstract" : "This is a broad introduction to the R statistical computing environment in the context of applied regression analysis. It is a thoroughly updated edition of John Fox\u2019s bestselling text An R and S-Plus Companion to Applied Regression (SAGE, 2002). The Second Edition is intended as a companion to any course on modern applied regression analysis. The authors provide a step-by-step guide to using the high-quality free statistical software R, an emphasis on integrating statistical computing in R with the practice of data analysis, coverage of generalized linear models, enhanced coverage of R graphics and programming, and substantial web-based support materials.", "author" : [ { "dropping-particle" : "", "family" : "Fox", "given" : "John", "non-dropping-particle" : "", "parse-names" : false, "suffix" : "" }, { "dropping-particle" : "", "family" : "Weisberg", "given" : "Sanford", "non-dropping-particle" : "", "parse-names" : false, "suffix" : "" } ], "container-title" : "Sage Publications", "id" : "ITEM-1", "issue" : "June", "issued" : { "date-parts" : [ [ "2002" ] ] }, "page" : "2-3", "title" : "An {R} Companion to Applied Regression", "type" : "article-journal" }, "uris" : [ "http://www.mendeley.com/documents/?uuid=35b04fff-856d-4112-9636-51176a07c520" ] } ], "mendeley" : { "formattedCitation" : "(Fox &amp; Weisberg 2002)", "plainTextFormattedCitation" : "(Fox &amp; Weisberg 2002)", "previouslyFormattedCitation" : "(Fox &amp; Weisberg 2002)" }, "properties" : {  }, "schema" : "https://github.com/citation-style-language/schema/raw/master/csl-citation.json" }</w:instrText>
      </w:r>
      <w:r w:rsidRPr="00B30B1C">
        <w:fldChar w:fldCharType="separate"/>
      </w:r>
      <w:r w:rsidRPr="00B30B1C">
        <w:rPr>
          <w:noProof/>
        </w:rPr>
        <w:t>(Fox &amp; Weisberg 2002)</w:t>
      </w:r>
      <w:r w:rsidRPr="00B30B1C">
        <w:fldChar w:fldCharType="end"/>
      </w:r>
      <w:r w:rsidRPr="00B30B1C">
        <w:t xml:space="preserve">, survival </w:t>
      </w:r>
      <w:r w:rsidRPr="00B30B1C">
        <w:fldChar w:fldCharType="begin" w:fldLock="1"/>
      </w:r>
      <w:r w:rsidR="00EB52D1" w:rsidRPr="00B30B1C">
        <w:instrText>ADDIN CSL_CITATION { "citationItems" : [ { "id" : "ITEM-1", "itemData" : { "ISBN" : "0387987843", "PMID" : "43993527", "abstract" : "This is a book for statistical practitioners, particularly those who design and analyze studies for survival and event history data. Its goal is to extend the toolkit beyond the basic triad provided by most statistical packages: the Kaplan-Meier estimator, log-rank test, and Cox regression model.", "author" : [ { "dropping-particle" : "", "family" : "Therneau", "given" : "Terry M", "non-dropping-particle" : "", "parse-names" : false, "suffix" : "" }, { "dropping-particle" : "", "family" : "Grambsch", "given" : "Patricia M", "non-dropping-particle" : "", "parse-names" : false, "suffix" : "" } ], "container-title" : "Statistics for biology and health", "id" : "ITEM-1", "issued" : { "date-parts" : [ [ "2000" ] ] }, "number-of-pages" : "363", "title" : "Modeling Survival Data: Extending the Cox Model", "type" : "book" }, "uris" : [ "http://www.mendeley.com/documents/?uuid=bebecfef-cb3a-4923-9ed2-c489901ea47d" ] }, { "id" : "ITEM-2", "itemData" : { "ISBN" : "0471252182", "abstract" : "survival analysis: descriptive statistics, two-sample tests, parametric accelerated failure models, Cox model. Delayed entry (truncation) allowed for all models; interval censoring for parametric models. Case-cohort designs.", "author" : [ { "dropping-particle" : "", "family" : "Therneau", "given" : "Terry M", "non-dropping-particle" : "", "parse-names" : false, "suffix" : "" } ], "container-title" : "Survival", "id" : "ITEM-2", "issued" : { "date-parts" : [ [ "2015" ] ] }, "title" : "A Package for Survival Analysis in S.", "type" : "article" }, "uris" : [ "http://www.mendeley.com/documents/?uuid=d31b0697-66a7-46c7-88e7-55a5f56b76a0" ] } ], "mendeley" : { "formattedCitation" : "(Therneau &amp; Grambsch 2000; Therneau 2015a)", "plainTextFormattedCitation" : "(Therneau &amp; Grambsch 2000; Therneau 2015a)", "previouslyFormattedCitation" : "(Therneau &amp; Grambsch 2000; Therneau 2015a)" }, "properties" : {  }, "schema" : "https://github.com/citation-style-language/schema/raw/master/csl-citation.json" }</w:instrText>
      </w:r>
      <w:r w:rsidRPr="00B30B1C">
        <w:fldChar w:fldCharType="separate"/>
      </w:r>
      <w:r w:rsidRPr="00B30B1C">
        <w:rPr>
          <w:noProof/>
        </w:rPr>
        <w:t>(Therneau &amp; Grambsch 2000; Therneau 2015a)</w:t>
      </w:r>
      <w:r w:rsidRPr="00B30B1C">
        <w:fldChar w:fldCharType="end"/>
      </w:r>
      <w:r w:rsidRPr="00B30B1C">
        <w:t xml:space="preserve">, and coxme </w:t>
      </w:r>
      <w:r w:rsidRPr="00B30B1C">
        <w:fldChar w:fldCharType="begin" w:fldLock="1"/>
      </w:r>
      <w:r w:rsidR="00EB52D1" w:rsidRPr="00B30B1C">
        <w:instrText>ADDIN CSL_CITATION { "citationItems" : [ { "id" : "ITEM-1", "itemData" : { "author" : [ { "dropping-particle" : "", "family" : "Therneau", "given" : "Terry M", "non-dropping-particle" : "", "parse-names" : false, "suffix" : "" } ], "id" : "ITEM-1", "issued" : { "date-parts" : [ [ "2015" ] ] }, "title" : "coxme: Mixed Effects Cox Models", "type" : "article" }, "uris" : [ "http://www.mendeley.com/documents/?uuid=6f3ca3ae-3fe3-4ded-a15b-8c5e7f4d59cf" ] } ], "mendeley" : { "formattedCitation" : "(Therneau 2015b)", "plainTextFormattedCitation" : "(Therneau 2015b)", "previouslyFormattedCitation" : "(Therneau 2015b)" }, "properties" : {  }, "schema" : "https://github.com/citation-style-language/schema/raw/master/csl-citation.json" }</w:instrText>
      </w:r>
      <w:r w:rsidRPr="00B30B1C">
        <w:fldChar w:fldCharType="separate"/>
      </w:r>
      <w:r w:rsidRPr="00B30B1C">
        <w:rPr>
          <w:noProof/>
        </w:rPr>
        <w:t>(Therneau 2015b)</w:t>
      </w:r>
      <w:r w:rsidRPr="00B30B1C">
        <w:fldChar w:fldCharType="end"/>
      </w:r>
      <w:r w:rsidR="00B4332F" w:rsidRPr="00B30B1C">
        <w:t xml:space="preserve"> packages</w:t>
      </w:r>
      <w:r w:rsidRPr="00B30B1C">
        <w:t xml:space="preserve"> in our statistical analyses. Model specifics are listed below for clarity. We tested for main effects and </w:t>
      </w:r>
      <w:r w:rsidRPr="00B30B1C">
        <w:rPr>
          <w:color w:val="000000" w:themeColor="text1"/>
        </w:rPr>
        <w:t xml:space="preserve">interactions using Wald F and </w:t>
      </w:r>
      <w:r w:rsidRPr="00B30B1C">
        <w:rPr>
          <w:i/>
          <w:color w:val="000000" w:themeColor="text1"/>
        </w:rPr>
        <w:sym w:font="Symbol" w:char="F063"/>
      </w:r>
      <w:r w:rsidRPr="00B30B1C">
        <w:rPr>
          <w:i/>
          <w:color w:val="000000" w:themeColor="text1"/>
          <w:vertAlign w:val="superscript"/>
        </w:rPr>
        <w:t>2</w:t>
      </w:r>
      <w:r w:rsidRPr="00B30B1C">
        <w:rPr>
          <w:color w:val="000000" w:themeColor="text1"/>
        </w:rPr>
        <w:t xml:space="preserve"> tests in the car package </w:t>
      </w:r>
      <w:r w:rsidRPr="00B30B1C">
        <w:rPr>
          <w:color w:val="000000" w:themeColor="text1"/>
        </w:rPr>
        <w:fldChar w:fldCharType="begin" w:fldLock="1"/>
      </w:r>
      <w:r w:rsidR="00EB52D1" w:rsidRPr="00B30B1C">
        <w:rPr>
          <w:color w:val="000000" w:themeColor="text1"/>
        </w:rPr>
        <w:instrText>ADDIN CSL_CITATION { "citationItems" : [ { "id" : "ITEM-1", "itemData" : { "DOI" : "http://dx.doi.org/10.1016/j.tree.2008.10.008", "ISBN" : "0169-5347", "ISSN" : "0169-5347", "PMID" : "19185386", "abstract" : "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u2018best-practice\u2019 data analysis procedures for scientists facing this challenge.", "author" : [ { "dropping-particle" : "", "family" : "Bolker", "given" : "Benjamin M", "non-dropping-particle" : "", "parse-names" : false, "suffix" : "" }, { "dropping-particle" : "", "family" : "Brooks", "given" : "Mollie E", "non-dropping-particle" : "", "parse-names" : false, "suffix" : "" }, { "dropping-particle" : "", "family" : "Clark", "given" : "Connie J", "non-dropping-particle" : "", "parse-names" : false, "suffix" : "" }, { "dropping-particle" : "", "family" : "Geange", "given" : "Shane W", "non-dropping-particle" : "", "parse-names" : false, "suffix" : "" }, { "dropping-particle" : "", "family" : "Poulsen", "given" : "John R", "non-dropping-particle" : "", "parse-names" : false, "suffix" : "" }, { "dropping-particle" : "", "family" : "Stevens", "given" : "M Henry H", "non-dropping-particle" : "", "parse-names" : false, "suffix" : "" }, { "dropping-particle" : "", "family" : "White", "given" : "Jada-Simone S", "non-dropping-particle" : "", "parse-names" : false, "suffix" : "" } ], "container-title" : "Trends in Ecology &amp; Evolution", "id" : "ITEM-1", "issue" : "3", "issued" : { "date-parts" : [ [ "2009" ] ] }, "page" : "127-135", "title" : "Generalized linear mixed models: a practical guide for ecology and evolution", "type" : "article-journal", "volume" : "24" }, "uris" : [ "http://www.mendeley.com/documents/?uuid=d9a70a2d-5e83-4513-b131-274bb4a2d58a" ] } ], "mendeley" : { "formattedCitation" : "(Bolker &lt;i&gt;et al.&lt;/i&gt; 2009)", "plainTextFormattedCitation" : "(Bolker et al. 2009)", "previouslyFormattedCitation" : "(Bolker &lt;i&gt;et al.&lt;/i&gt; 2009)" }, "properties" : {  }, "schema" : "https://github.com/citation-style-language/schema/raw/master/csl-citation.json" }</w:instrText>
      </w:r>
      <w:r w:rsidRPr="00B30B1C">
        <w:rPr>
          <w:color w:val="000000" w:themeColor="text1"/>
        </w:rPr>
        <w:fldChar w:fldCharType="separate"/>
      </w:r>
      <w:r w:rsidRPr="00B30B1C">
        <w:rPr>
          <w:noProof/>
          <w:color w:val="000000" w:themeColor="text1"/>
        </w:rPr>
        <w:t xml:space="preserve">(Bolker </w:t>
      </w:r>
      <w:r w:rsidRPr="00B30B1C">
        <w:rPr>
          <w:i/>
          <w:noProof/>
          <w:color w:val="000000" w:themeColor="text1"/>
        </w:rPr>
        <w:t>et al.</w:t>
      </w:r>
      <w:r w:rsidRPr="00B30B1C">
        <w:rPr>
          <w:noProof/>
          <w:color w:val="000000" w:themeColor="text1"/>
        </w:rPr>
        <w:t xml:space="preserve"> 2009)</w:t>
      </w:r>
      <w:r w:rsidRPr="00B30B1C">
        <w:rPr>
          <w:color w:val="000000" w:themeColor="text1"/>
        </w:rPr>
        <w:fldChar w:fldCharType="end"/>
      </w:r>
      <w:r w:rsidRPr="00B30B1C">
        <w:rPr>
          <w:color w:val="000000" w:themeColor="text1"/>
        </w:rPr>
        <w:t>.</w:t>
      </w:r>
      <w:r w:rsidR="0026057A" w:rsidRPr="00B30B1C">
        <w:rPr>
          <w:color w:val="000000" w:themeColor="text1"/>
        </w:rPr>
        <w:t xml:space="preserve"> </w:t>
      </w:r>
      <w:r w:rsidR="0026057A" w:rsidRPr="00B30B1C">
        <w:rPr>
          <w:rFonts w:eastAsia="Times New Roman"/>
          <w:color w:val="000000" w:themeColor="text1"/>
        </w:rPr>
        <w:t>Model reduction did not result in significantly better fits (assessed with AIC values) and did not change the interpretation of our results, therefore we chose to use the full models.</w:t>
      </w:r>
    </w:p>
    <w:p w14:paraId="07A65DED" w14:textId="77777777" w:rsidR="004510D6" w:rsidRPr="00B30B1C" w:rsidRDefault="004510D6" w:rsidP="00A437B1">
      <w:pPr>
        <w:outlineLvl w:val="0"/>
        <w:rPr>
          <w:i/>
          <w:color w:val="000000" w:themeColor="text1"/>
        </w:rPr>
      </w:pPr>
    </w:p>
    <w:p w14:paraId="2BCB7FA6" w14:textId="45F41303" w:rsidR="00A437B1" w:rsidRPr="00B30B1C" w:rsidRDefault="00A437B1" w:rsidP="00A437B1">
      <w:pPr>
        <w:outlineLvl w:val="0"/>
        <w:rPr>
          <w:i/>
        </w:rPr>
      </w:pPr>
      <w:r w:rsidRPr="00B30B1C">
        <w:rPr>
          <w:i/>
        </w:rPr>
        <w:t>Exp. 1: Effect of pr</w:t>
      </w:r>
      <w:r w:rsidR="000D407E" w:rsidRPr="00B30B1C">
        <w:rPr>
          <w:i/>
        </w:rPr>
        <w:t>evious exposure</w:t>
      </w:r>
      <w:r w:rsidRPr="00B30B1C">
        <w:rPr>
          <w:i/>
        </w:rPr>
        <w:t xml:space="preserve"> and genotype on survival one DPC </w:t>
      </w:r>
    </w:p>
    <w:p w14:paraId="38ECC64B" w14:textId="72C575D9" w:rsidR="00A437B1" w:rsidRPr="00B30B1C" w:rsidRDefault="00A437B1" w:rsidP="00A437B1">
      <w:r w:rsidRPr="00B30B1C">
        <w:t>We tested for changes in survival due to pri</w:t>
      </w:r>
      <w:r w:rsidR="000D407E" w:rsidRPr="00B30B1C">
        <w:t>mary exposure treatment (Primary)</w:t>
      </w:r>
      <w:r w:rsidRPr="00B30B1C">
        <w:t xml:space="preserve"> and genotype using generalized linear models with binomial (1a) or quasibinomial (</w:t>
      </w:r>
      <w:r w:rsidR="00053EAB" w:rsidRPr="00B30B1C">
        <w:t>1b</w:t>
      </w:r>
      <w:r w:rsidRPr="00B30B1C">
        <w:t>) error structures</w:t>
      </w:r>
      <w:r w:rsidR="00FE719A" w:rsidRPr="00B30B1C">
        <w:t xml:space="preserve"> (glm function, nlme package)</w:t>
      </w:r>
      <w:r w:rsidRPr="00B30B1C">
        <w:t>. Each experimental replicate was treated as a separate data point for every genotype x priming combination</w:t>
      </w:r>
      <w:r w:rsidR="00FE719A" w:rsidRPr="00B30B1C">
        <w:t>,</w:t>
      </w:r>
      <w:r w:rsidRPr="00B30B1C">
        <w:t xml:space="preserve"> so we excluded the random effect of replicate in these analyses. Model </w:t>
      </w:r>
      <w:r w:rsidR="00053EAB" w:rsidRPr="00B30B1C">
        <w:t xml:space="preserve">1a </w:t>
      </w:r>
      <w:r w:rsidRPr="00B30B1C">
        <w:t>compared survival between R−L and L−L to test for an effect of pr</w:t>
      </w:r>
      <w:r w:rsidR="000D407E" w:rsidRPr="00B30B1C">
        <w:t>evious exposure to</w:t>
      </w:r>
      <w:r w:rsidRPr="00B30B1C">
        <w:t xml:space="preserve"> </w:t>
      </w:r>
      <w:r w:rsidRPr="00B30B1C">
        <w:rPr>
          <w:i/>
        </w:rPr>
        <w:t>L. lactis</w:t>
      </w:r>
      <w:r w:rsidR="00FE719A" w:rsidRPr="00B30B1C">
        <w:t xml:space="preserve">. </w:t>
      </w:r>
      <w:r w:rsidRPr="00B30B1C">
        <w:t xml:space="preserve">Model </w:t>
      </w:r>
      <w:r w:rsidR="00053EAB" w:rsidRPr="00B30B1C">
        <w:t xml:space="preserve">1b </w:t>
      </w:r>
      <w:r w:rsidRPr="00B30B1C">
        <w:t xml:space="preserve">compared survival between R−P and P−P to test for an effect of </w:t>
      </w:r>
      <w:r w:rsidR="000D407E" w:rsidRPr="00B30B1C">
        <w:t>previous exposure to</w:t>
      </w:r>
      <w:r w:rsidRPr="00B30B1C">
        <w:t xml:space="preserve"> </w:t>
      </w:r>
      <w:r w:rsidRPr="00B30B1C">
        <w:rPr>
          <w:i/>
        </w:rPr>
        <w:t>P. entomophila</w:t>
      </w:r>
      <w:r w:rsidRPr="00B30B1C">
        <w:t>.</w:t>
      </w:r>
      <w:r w:rsidR="00053EAB" w:rsidRPr="00B30B1C">
        <w:t xml:space="preserve"> There were no differences in survival among the control groups (R−R, L−R, P−R) so we do not include this model. </w:t>
      </w:r>
      <w:r w:rsidRPr="00B30B1C">
        <w:t xml:space="preserve">   </w:t>
      </w:r>
    </w:p>
    <w:p w14:paraId="6E7FED8E" w14:textId="1C46EDFC" w:rsidR="00A437B1" w:rsidRPr="00B30B1C" w:rsidRDefault="004510D6" w:rsidP="00A437B1">
      <w:r w:rsidRPr="00B30B1C">
        <w:tab/>
        <w:t>Model 1a</w:t>
      </w:r>
      <w:r w:rsidR="00FE719A" w:rsidRPr="00B30B1C">
        <w:t xml:space="preserve"> </w:t>
      </w:r>
      <w:r w:rsidR="00FE719A" w:rsidRPr="00B30B1C">
        <w:rPr>
          <w:i/>
          <w:vertAlign w:val="subscript"/>
        </w:rPr>
        <w:t>L. lactis</w:t>
      </w:r>
      <w:r w:rsidRPr="00B30B1C">
        <w:t>, b</w:t>
      </w:r>
      <w:r w:rsidR="00FE719A" w:rsidRPr="00B30B1C">
        <w:rPr>
          <w:vertAlign w:val="subscript"/>
        </w:rPr>
        <w:t xml:space="preserve"> </w:t>
      </w:r>
      <w:r w:rsidR="00FE719A" w:rsidRPr="00B30B1C">
        <w:rPr>
          <w:i/>
          <w:vertAlign w:val="subscript"/>
        </w:rPr>
        <w:t>P. entomophila</w:t>
      </w:r>
      <w:r w:rsidR="00A437B1" w:rsidRPr="00B30B1C">
        <w:t xml:space="preserve">: Survival ~ Genotype x </w:t>
      </w:r>
      <w:r w:rsidR="000D407E" w:rsidRPr="00B30B1C">
        <w:t>Primary</w:t>
      </w:r>
    </w:p>
    <w:p w14:paraId="3CC95746" w14:textId="77777777" w:rsidR="00A437B1" w:rsidRPr="00B30B1C" w:rsidRDefault="00A437B1" w:rsidP="00A437B1">
      <w:pPr>
        <w:rPr>
          <w:i/>
        </w:rPr>
      </w:pPr>
    </w:p>
    <w:p w14:paraId="1325E77B" w14:textId="678559A6" w:rsidR="00A437B1" w:rsidRPr="00B30B1C" w:rsidRDefault="00A437B1" w:rsidP="00A437B1">
      <w:pPr>
        <w:outlineLvl w:val="0"/>
        <w:rPr>
          <w:i/>
        </w:rPr>
      </w:pPr>
      <w:r w:rsidRPr="00B30B1C">
        <w:rPr>
          <w:i/>
        </w:rPr>
        <w:t>Exp. 1: Effect of pr</w:t>
      </w:r>
      <w:r w:rsidR="000D407E" w:rsidRPr="00B30B1C">
        <w:rPr>
          <w:i/>
        </w:rPr>
        <w:t>evious exposure</w:t>
      </w:r>
      <w:r w:rsidRPr="00B30B1C">
        <w:rPr>
          <w:i/>
        </w:rPr>
        <w:t xml:space="preserve"> and genotype on bacteria load one DPC</w:t>
      </w:r>
    </w:p>
    <w:p w14:paraId="302E255D" w14:textId="73E4BB60" w:rsidR="00A437B1" w:rsidRPr="00B30B1C" w:rsidRDefault="00FE719A" w:rsidP="00A437B1">
      <w:r w:rsidRPr="00B30B1C">
        <w:t>We sub-divided the dataset by bacteria challenge species and used bacteria load measured as colony forming units (CFU) as our response variable t</w:t>
      </w:r>
      <w:r w:rsidR="00A437B1" w:rsidRPr="00B30B1C">
        <w:t xml:space="preserve">o model host resistance (the inverse of bacteria load) to </w:t>
      </w:r>
      <w:r w:rsidRPr="00B30B1C">
        <w:t xml:space="preserve">a live bacterial </w:t>
      </w:r>
      <w:r w:rsidR="00A437B1" w:rsidRPr="00B30B1C">
        <w:t xml:space="preserve">challenge </w:t>
      </w:r>
      <w:r w:rsidRPr="00B30B1C">
        <w:t xml:space="preserve">following an initial exposure to heat killed bacteria. </w:t>
      </w:r>
      <w:r w:rsidR="00A437B1" w:rsidRPr="00B30B1C">
        <w:t xml:space="preserve">Model 2a tested the effect of </w:t>
      </w:r>
      <w:r w:rsidR="000D407E" w:rsidRPr="00B30B1C">
        <w:t>previous exposure to</w:t>
      </w:r>
      <w:r w:rsidR="00A437B1" w:rsidRPr="00B30B1C">
        <w:t xml:space="preserve"> heat-killed </w:t>
      </w:r>
      <w:r w:rsidR="00A437B1" w:rsidRPr="00B30B1C">
        <w:rPr>
          <w:i/>
        </w:rPr>
        <w:t>L. lactis</w:t>
      </w:r>
      <w:r w:rsidR="00A437B1" w:rsidRPr="00B30B1C">
        <w:t xml:space="preserve"> by comparing the R−L and L−L treatments and Model 2b tested the effect of </w:t>
      </w:r>
      <w:r w:rsidR="000D407E" w:rsidRPr="00B30B1C">
        <w:t>previous exposure to</w:t>
      </w:r>
      <w:r w:rsidR="00A437B1" w:rsidRPr="00B30B1C">
        <w:t xml:space="preserve"> heat killed </w:t>
      </w:r>
      <w:r w:rsidR="00A437B1" w:rsidRPr="00B30B1C">
        <w:rPr>
          <w:i/>
        </w:rPr>
        <w:t>P. entomophila</w:t>
      </w:r>
      <w:r w:rsidR="00A437B1" w:rsidRPr="00B30B1C">
        <w:t xml:space="preserve"> by comparing the R−P and P−P treatments. Both response variables (</w:t>
      </w:r>
      <w:r w:rsidR="00A437B1" w:rsidRPr="00B30B1C">
        <w:rPr>
          <w:i/>
        </w:rPr>
        <w:t>L. lactis</w:t>
      </w:r>
      <w:r w:rsidR="00A437B1" w:rsidRPr="00B30B1C">
        <w:t xml:space="preserve"> CFU and </w:t>
      </w:r>
      <w:r w:rsidR="00A437B1" w:rsidRPr="00B30B1C">
        <w:rPr>
          <w:i/>
        </w:rPr>
        <w:t>P. entomophila</w:t>
      </w:r>
      <w:r w:rsidR="00A437B1" w:rsidRPr="00B30B1C">
        <w:t xml:space="preserve"> CFU) were natural log transformed and conformed to the assumptions of normality, therefore we used linear mixed effects models</w:t>
      </w:r>
      <w:r w:rsidR="00F63EB1" w:rsidRPr="00B30B1C">
        <w:t xml:space="preserve"> (lmer function, lme4 package)</w:t>
      </w:r>
      <w:r w:rsidR="00A437B1" w:rsidRPr="00B30B1C">
        <w:t>. The models are detailed below.</w:t>
      </w:r>
    </w:p>
    <w:p w14:paraId="755C25CB" w14:textId="4AA5761D" w:rsidR="00A437B1" w:rsidRPr="00B30B1C" w:rsidRDefault="00A437B1" w:rsidP="00A437B1">
      <w:pPr>
        <w:ind w:left="720"/>
      </w:pPr>
      <w:r w:rsidRPr="00B30B1C">
        <w:t xml:space="preserve">Model 2a, b: </w:t>
      </w:r>
      <w:r w:rsidR="005A1316" w:rsidRPr="00B30B1C">
        <w:t>log(</w:t>
      </w:r>
      <w:r w:rsidRPr="00B30B1C">
        <w:t>CFU</w:t>
      </w:r>
      <w:r w:rsidR="005A1316" w:rsidRPr="00B30B1C">
        <w:t>)</w:t>
      </w:r>
      <w:r w:rsidRPr="00B30B1C">
        <w:t xml:space="preserve"> ~ Genotype * </w:t>
      </w:r>
      <w:r w:rsidR="000D407E" w:rsidRPr="00B30B1C">
        <w:t xml:space="preserve">Primary </w:t>
      </w:r>
      <w:r w:rsidRPr="00B30B1C">
        <w:t>+ (1|Replicate/ Block)</w:t>
      </w:r>
    </w:p>
    <w:p w14:paraId="6B22C1BF" w14:textId="77777777" w:rsidR="00A437B1" w:rsidRPr="00B30B1C" w:rsidRDefault="00A437B1" w:rsidP="00A437B1">
      <w:pPr>
        <w:rPr>
          <w:i/>
        </w:rPr>
      </w:pPr>
    </w:p>
    <w:p w14:paraId="2F6FB6E5" w14:textId="58B6470D" w:rsidR="00A437B1" w:rsidRPr="00B30B1C" w:rsidRDefault="00A437B1" w:rsidP="00A437B1">
      <w:pPr>
        <w:outlineLvl w:val="0"/>
        <w:rPr>
          <w:i/>
        </w:rPr>
      </w:pPr>
      <w:r w:rsidRPr="00B30B1C">
        <w:rPr>
          <w:i/>
        </w:rPr>
        <w:t>Exp. 1: Effect of pr</w:t>
      </w:r>
      <w:r w:rsidR="000D407E" w:rsidRPr="00B30B1C">
        <w:rPr>
          <w:i/>
        </w:rPr>
        <w:t>evious exposure</w:t>
      </w:r>
      <w:r w:rsidRPr="00B30B1C">
        <w:rPr>
          <w:i/>
        </w:rPr>
        <w:t>, challenge and genotype on post challenge fecundity</w:t>
      </w:r>
    </w:p>
    <w:p w14:paraId="6BC8486E" w14:textId="50D3B58D" w:rsidR="00A437B1" w:rsidRPr="00B30B1C" w:rsidRDefault="00A437B1" w:rsidP="00A437B1">
      <w:r w:rsidRPr="00B30B1C">
        <w:t>We tested for the effects of pr</w:t>
      </w:r>
      <w:r w:rsidR="000D407E" w:rsidRPr="00B30B1C">
        <w:t>evious exposure</w:t>
      </w:r>
      <w:r w:rsidRPr="00B30B1C">
        <w:t>, challenge and genotype on post-</w:t>
      </w:r>
      <w:r w:rsidR="003D662F" w:rsidRPr="00B30B1C">
        <w:t>challenge</w:t>
      </w:r>
      <w:r w:rsidRPr="00B30B1C">
        <w:t xml:space="preserve"> fecundity. Model 3a compared fecundity among R−R, R−L, L−R and L−L treatment groups and Model 3b compared fecundity among the R−R, R−P, P−R and P−P treatment groups.</w:t>
      </w:r>
      <w:r w:rsidR="00584760" w:rsidRPr="00B30B1C">
        <w:t xml:space="preserve"> We did not include the </w:t>
      </w:r>
      <w:r w:rsidR="00223CC5" w:rsidRPr="00B30B1C">
        <w:t>flies</w:t>
      </w:r>
      <w:r w:rsidR="00123BC6" w:rsidRPr="00B30B1C">
        <w:t xml:space="preserve"> infected with </w:t>
      </w:r>
      <w:r w:rsidR="00123BC6" w:rsidRPr="00B30B1C">
        <w:rPr>
          <w:i/>
        </w:rPr>
        <w:t>L. lactis</w:t>
      </w:r>
      <w:r w:rsidR="00223CC5" w:rsidRPr="00B30B1C">
        <w:t xml:space="preserve"> that we used for RTqPCR in our fecundity analysis.</w:t>
      </w:r>
      <w:r w:rsidRPr="00B30B1C">
        <w:t xml:space="preserve"> We used generalized linear mixed models with poisson errors</w:t>
      </w:r>
      <w:r w:rsidR="00B4332F" w:rsidRPr="00B30B1C">
        <w:t xml:space="preserve"> (</w:t>
      </w:r>
      <w:r w:rsidR="00226084" w:rsidRPr="00B30B1C">
        <w:t>glmer</w:t>
      </w:r>
      <w:r w:rsidR="00F63EB1" w:rsidRPr="00B30B1C">
        <w:t xml:space="preserve"> function, </w:t>
      </w:r>
      <w:r w:rsidR="00226084" w:rsidRPr="00B30B1C">
        <w:t>lme4</w:t>
      </w:r>
      <w:r w:rsidR="00B4332F" w:rsidRPr="00B30B1C">
        <w:t xml:space="preserve"> package)</w:t>
      </w:r>
      <w:r w:rsidRPr="00B30B1C">
        <w:t xml:space="preserve"> and included pre-infection fecundity as a covariate, although the results were similar with or without the covariate. </w:t>
      </w:r>
      <w:r w:rsidR="00B4332F" w:rsidRPr="00B30B1C">
        <w:t xml:space="preserve">The </w:t>
      </w:r>
      <w:r w:rsidR="00B4332F" w:rsidRPr="00B30B1C">
        <w:lastRenderedPageBreak/>
        <w:t>a</w:t>
      </w:r>
      <w:r w:rsidRPr="00B30B1C">
        <w:t xml:space="preserve">ddition of pre-infection fecundity resulted in a better model fit. </w:t>
      </w:r>
      <w:r w:rsidR="00320DB8" w:rsidRPr="00B30B1C">
        <w:t>FlyID accounted for overdispersion.</w:t>
      </w:r>
    </w:p>
    <w:p w14:paraId="7D8F8A9C" w14:textId="4F55318B" w:rsidR="00A437B1" w:rsidRPr="00B30B1C" w:rsidRDefault="00A437B1" w:rsidP="00A437B1">
      <w:pPr>
        <w:ind w:left="720"/>
      </w:pPr>
      <w:r w:rsidRPr="00B30B1C">
        <w:t>Model 3a, b: Post-</w:t>
      </w:r>
      <w:r w:rsidR="003D662F" w:rsidRPr="00B30B1C">
        <w:t>challenge</w:t>
      </w:r>
      <w:r w:rsidRPr="00B30B1C">
        <w:t xml:space="preserve"> fecundity ~ Pre-</w:t>
      </w:r>
      <w:r w:rsidR="003D662F" w:rsidRPr="00B30B1C">
        <w:t>challenge</w:t>
      </w:r>
      <w:r w:rsidRPr="00B30B1C">
        <w:t xml:space="preserve"> fecundity + Genotype * Pr</w:t>
      </w:r>
      <w:r w:rsidR="00DE2BDB" w:rsidRPr="00B30B1C">
        <w:t>imary</w:t>
      </w:r>
      <w:r w:rsidRPr="00B30B1C">
        <w:t xml:space="preserve"> * Challenge + (1|Replicate</w:t>
      </w:r>
      <w:r w:rsidR="00226084" w:rsidRPr="00B30B1C">
        <w:t>) + (1|FlyID</w:t>
      </w:r>
      <w:r w:rsidRPr="00B30B1C">
        <w:t>)</w:t>
      </w:r>
    </w:p>
    <w:p w14:paraId="06C57D2F" w14:textId="77777777" w:rsidR="00A437B1" w:rsidRPr="00B30B1C" w:rsidRDefault="00A437B1" w:rsidP="00A437B1">
      <w:pPr>
        <w:rPr>
          <w:i/>
        </w:rPr>
      </w:pPr>
    </w:p>
    <w:p w14:paraId="616026F3" w14:textId="1081D255" w:rsidR="00A437B1" w:rsidRPr="00B30B1C" w:rsidRDefault="00A437B1" w:rsidP="00A437B1">
      <w:pPr>
        <w:outlineLvl w:val="0"/>
        <w:rPr>
          <w:i/>
        </w:rPr>
      </w:pPr>
      <w:r w:rsidRPr="00B30B1C">
        <w:rPr>
          <w:i/>
        </w:rPr>
        <w:t xml:space="preserve">Exp. 1: Effect of </w:t>
      </w:r>
      <w:r w:rsidR="000D407E" w:rsidRPr="00B30B1C">
        <w:rPr>
          <w:i/>
        </w:rPr>
        <w:t xml:space="preserve">previous exposure </w:t>
      </w:r>
      <w:r w:rsidRPr="00B30B1C">
        <w:rPr>
          <w:i/>
        </w:rPr>
        <w:t>and genotype on host tolerance to infection</w:t>
      </w:r>
    </w:p>
    <w:p w14:paraId="40C31EEE" w14:textId="56CB09EB" w:rsidR="00A437B1" w:rsidRPr="00B30B1C" w:rsidRDefault="00A437B1" w:rsidP="00A437B1">
      <w:r w:rsidRPr="00B30B1C">
        <w:t xml:space="preserve">We used post challenge fecundity as our response variable to examine the effects of </w:t>
      </w:r>
      <w:r w:rsidR="000D407E" w:rsidRPr="00B30B1C">
        <w:t>previous bacterial exposure</w:t>
      </w:r>
      <w:r w:rsidRPr="00B30B1C">
        <w:t xml:space="preserve"> on tolerance to challenge with </w:t>
      </w:r>
      <w:r w:rsidRPr="00B30B1C">
        <w:rPr>
          <w:i/>
        </w:rPr>
        <w:t>L. lactis</w:t>
      </w:r>
      <w:r w:rsidRPr="00B30B1C">
        <w:t xml:space="preserve"> or </w:t>
      </w:r>
      <w:r w:rsidRPr="00B30B1C">
        <w:rPr>
          <w:i/>
        </w:rPr>
        <w:t>P. entomophila</w:t>
      </w:r>
      <w:r w:rsidRPr="00B30B1C">
        <w:t xml:space="preserve">. </w:t>
      </w:r>
      <w:r w:rsidRPr="00B30B1C">
        <w:rPr>
          <w:color w:val="000000" w:themeColor="text1"/>
        </w:rPr>
        <w:t>We used natural log transformed bacteria load in these models to normalize the distribution of the residuals. Model 4a evaluated the effects of bacteria load, genotype and pr</w:t>
      </w:r>
      <w:r w:rsidR="000D407E" w:rsidRPr="00B30B1C">
        <w:rPr>
          <w:color w:val="000000" w:themeColor="text1"/>
        </w:rPr>
        <w:t>evious exposure</w:t>
      </w:r>
      <w:r w:rsidRPr="00B30B1C">
        <w:rPr>
          <w:color w:val="000000" w:themeColor="text1"/>
        </w:rPr>
        <w:t xml:space="preserve"> on tolerance to </w:t>
      </w:r>
      <w:r w:rsidRPr="00B30B1C">
        <w:rPr>
          <w:i/>
          <w:color w:val="000000" w:themeColor="text1"/>
        </w:rPr>
        <w:t>L. lactis</w:t>
      </w:r>
      <w:r w:rsidRPr="00B30B1C">
        <w:rPr>
          <w:color w:val="000000" w:themeColor="text1"/>
        </w:rPr>
        <w:t xml:space="preserve"> and Model 4b evaluated the effects of bacteria load, genotype and pr</w:t>
      </w:r>
      <w:r w:rsidR="000D407E" w:rsidRPr="00B30B1C">
        <w:rPr>
          <w:color w:val="000000" w:themeColor="text1"/>
        </w:rPr>
        <w:t>evious exposure</w:t>
      </w:r>
      <w:r w:rsidRPr="00B30B1C">
        <w:rPr>
          <w:color w:val="000000" w:themeColor="text1"/>
        </w:rPr>
        <w:t xml:space="preserve"> on tolerance to </w:t>
      </w:r>
      <w:r w:rsidRPr="00B30B1C">
        <w:rPr>
          <w:i/>
          <w:color w:val="000000" w:themeColor="text1"/>
        </w:rPr>
        <w:t>P. entomophila</w:t>
      </w:r>
      <w:r w:rsidR="00F63EB1" w:rsidRPr="00B30B1C">
        <w:rPr>
          <w:i/>
          <w:color w:val="000000" w:themeColor="text1"/>
        </w:rPr>
        <w:t xml:space="preserve"> </w:t>
      </w:r>
      <w:r w:rsidR="00F63EB1" w:rsidRPr="00B30B1C">
        <w:rPr>
          <w:color w:val="000000" w:themeColor="text1"/>
        </w:rPr>
        <w:t>(glmer function, lme4 package)</w:t>
      </w:r>
      <w:r w:rsidRPr="00B30B1C">
        <w:rPr>
          <w:color w:val="000000" w:themeColor="text1"/>
        </w:rPr>
        <w:t xml:space="preserve">. We included FlyID as an individual level random effect in </w:t>
      </w:r>
      <w:r w:rsidR="00CC472C" w:rsidRPr="00B30B1C">
        <w:rPr>
          <w:color w:val="000000" w:themeColor="text1"/>
        </w:rPr>
        <w:t>both models</w:t>
      </w:r>
      <w:r w:rsidRPr="00B30B1C">
        <w:rPr>
          <w:color w:val="000000" w:themeColor="text1"/>
        </w:rPr>
        <w:t xml:space="preserve"> to account for overdispersion. </w:t>
      </w:r>
      <w:r w:rsidRPr="00B30B1C">
        <w:t>A significant interaction with bacteria load and any of the experimental factors would indicate that there is variation for host tolerance.</w:t>
      </w:r>
    </w:p>
    <w:p w14:paraId="18866475" w14:textId="71604948" w:rsidR="00A437B1" w:rsidRPr="00B30B1C" w:rsidRDefault="00A437B1" w:rsidP="00A437B1">
      <w:pPr>
        <w:ind w:left="720"/>
      </w:pPr>
      <w:r w:rsidRPr="00B30B1C">
        <w:t>Model 4a: Post-challenge fecundity</w:t>
      </w:r>
      <w:r w:rsidR="00E8252E" w:rsidRPr="00B30B1C">
        <w:t xml:space="preserve"> </w:t>
      </w:r>
      <w:r w:rsidR="00E8252E" w:rsidRPr="00B30B1C">
        <w:rPr>
          <w:i/>
          <w:color w:val="000000" w:themeColor="text1"/>
          <w:vertAlign w:val="subscript"/>
        </w:rPr>
        <w:t>L. lactis</w:t>
      </w:r>
      <w:r w:rsidRPr="00B30B1C">
        <w:rPr>
          <w:color w:val="000000" w:themeColor="text1"/>
        </w:rPr>
        <w:t xml:space="preserve"> </w:t>
      </w:r>
      <w:r w:rsidRPr="00B30B1C">
        <w:t>~ CFU * Genotype * Prim</w:t>
      </w:r>
      <w:r w:rsidR="000D407E" w:rsidRPr="00B30B1C">
        <w:t>ary</w:t>
      </w:r>
      <w:r w:rsidRPr="00B30B1C">
        <w:t xml:space="preserve"> + (1|Replicate)</w:t>
      </w:r>
      <w:r w:rsidR="00CC472C" w:rsidRPr="00B30B1C">
        <w:t xml:space="preserve"> + (1|FlyID)</w:t>
      </w:r>
    </w:p>
    <w:p w14:paraId="76C8A7BB" w14:textId="29691FDA" w:rsidR="00A437B1" w:rsidRPr="00B30B1C" w:rsidRDefault="00A437B1" w:rsidP="00A437B1">
      <w:pPr>
        <w:ind w:left="720"/>
      </w:pPr>
      <w:r w:rsidRPr="00B30B1C">
        <w:t>Model 4b: Post-challenge fecundity</w:t>
      </w:r>
      <w:r w:rsidR="00E8252E" w:rsidRPr="00B30B1C">
        <w:t xml:space="preserve"> </w:t>
      </w:r>
      <w:r w:rsidR="00E8252E" w:rsidRPr="00B30B1C">
        <w:rPr>
          <w:i/>
          <w:vertAlign w:val="subscript"/>
        </w:rPr>
        <w:t>P. entomophila</w:t>
      </w:r>
      <w:r w:rsidRPr="00B30B1C">
        <w:t xml:space="preserve"> ~ CFU * Genotype * Pri</w:t>
      </w:r>
      <w:r w:rsidR="000D407E" w:rsidRPr="00B30B1C">
        <w:t>mary</w:t>
      </w:r>
      <w:r w:rsidRPr="00B30B1C">
        <w:t xml:space="preserve"> + (1|Replicate) + (1|FlyID)</w:t>
      </w:r>
    </w:p>
    <w:p w14:paraId="1FE1C38B" w14:textId="77777777" w:rsidR="00F5629F" w:rsidRPr="00B30B1C" w:rsidRDefault="00F5629F" w:rsidP="00F5629F">
      <w:pPr>
        <w:rPr>
          <w:rFonts w:eastAsia="Times New Roman"/>
        </w:rPr>
      </w:pPr>
    </w:p>
    <w:p w14:paraId="4B8A939A" w14:textId="60E2021E" w:rsidR="00F5629F" w:rsidRPr="00B30B1C" w:rsidRDefault="00F5629F" w:rsidP="00F5629F">
      <w:pPr>
        <w:rPr>
          <w:rFonts w:eastAsia="Times New Roman"/>
        </w:rPr>
      </w:pPr>
      <w:r w:rsidRPr="00B30B1C">
        <w:rPr>
          <w:rFonts w:eastAsia="Times New Roman"/>
        </w:rPr>
        <w:t>We also tested 12 correlations between mean traits (mean per genotype / primary exposure treatment), and present the results of those which showed trends (p &lt; 0.1) or in one case was statistically significant (Figure S</w:t>
      </w:r>
      <w:r w:rsidR="00103FBE">
        <w:rPr>
          <w:rFonts w:eastAsia="Times New Roman"/>
        </w:rPr>
        <w:t>2</w:t>
      </w:r>
      <w:r w:rsidRPr="00B30B1C">
        <w:rPr>
          <w:rFonts w:eastAsia="Times New Roman"/>
        </w:rPr>
        <w:t xml:space="preserve">). The 12 correlations tested were: 1) </w:t>
      </w:r>
      <w:r w:rsidRPr="00B30B1C">
        <w:rPr>
          <w:rFonts w:eastAsia="Times New Roman"/>
          <w:i/>
        </w:rPr>
        <w:t>P. entomophila</w:t>
      </w:r>
      <w:r w:rsidRPr="00B30B1C">
        <w:rPr>
          <w:rFonts w:eastAsia="Times New Roman"/>
        </w:rPr>
        <w:t xml:space="preserve"> load 1 dpc vs </w:t>
      </w:r>
      <w:r w:rsidRPr="00B30B1C">
        <w:rPr>
          <w:rFonts w:eastAsia="Times New Roman"/>
          <w:i/>
        </w:rPr>
        <w:t>L. lactis</w:t>
      </w:r>
      <w:r w:rsidRPr="00B30B1C">
        <w:rPr>
          <w:rFonts w:eastAsia="Times New Roman"/>
        </w:rPr>
        <w:t xml:space="preserve"> load 1 dpc; 2) fecundity in </w:t>
      </w:r>
      <w:r w:rsidRPr="00B30B1C">
        <w:rPr>
          <w:rFonts w:eastAsia="Times New Roman"/>
          <w:i/>
        </w:rPr>
        <w:t>L. lactis</w:t>
      </w:r>
      <w:r w:rsidRPr="00B30B1C">
        <w:rPr>
          <w:rFonts w:eastAsia="Times New Roman"/>
        </w:rPr>
        <w:t xml:space="preserve"> challenged flies vs. </w:t>
      </w:r>
      <w:r w:rsidRPr="00B30B1C">
        <w:rPr>
          <w:rFonts w:eastAsia="Times New Roman"/>
          <w:i/>
        </w:rPr>
        <w:t>L. lactis</w:t>
      </w:r>
      <w:r w:rsidRPr="00B30B1C">
        <w:rPr>
          <w:rFonts w:eastAsia="Times New Roman"/>
        </w:rPr>
        <w:t xml:space="preserve"> load 1 dpc; 3) fecundity in </w:t>
      </w:r>
      <w:r w:rsidRPr="00B30B1C">
        <w:rPr>
          <w:rFonts w:eastAsia="Times New Roman"/>
          <w:i/>
        </w:rPr>
        <w:t>P. entomophila</w:t>
      </w:r>
      <w:r w:rsidRPr="00B30B1C">
        <w:rPr>
          <w:rFonts w:eastAsia="Times New Roman"/>
        </w:rPr>
        <w:t xml:space="preserve"> challenged flies vs </w:t>
      </w:r>
      <w:r w:rsidRPr="00B30B1C">
        <w:rPr>
          <w:rFonts w:eastAsia="Times New Roman"/>
          <w:i/>
        </w:rPr>
        <w:t>P. entomophila</w:t>
      </w:r>
      <w:r w:rsidRPr="00B30B1C">
        <w:rPr>
          <w:rFonts w:eastAsia="Times New Roman"/>
        </w:rPr>
        <w:t xml:space="preserve"> load 1 dpc; 4) </w:t>
      </w:r>
      <w:r w:rsidRPr="00B30B1C">
        <w:rPr>
          <w:rFonts w:eastAsia="Times New Roman"/>
          <w:i/>
        </w:rPr>
        <w:t>P. entomophila</w:t>
      </w:r>
      <w:r w:rsidRPr="00B30B1C">
        <w:rPr>
          <w:rFonts w:eastAsia="Times New Roman"/>
        </w:rPr>
        <w:t xml:space="preserve"> post challenge fecundity vs. </w:t>
      </w:r>
      <w:r w:rsidRPr="00B30B1C">
        <w:rPr>
          <w:rFonts w:eastAsia="Times New Roman"/>
          <w:i/>
        </w:rPr>
        <w:t>L. lactis</w:t>
      </w:r>
      <w:r w:rsidRPr="00B30B1C">
        <w:rPr>
          <w:rFonts w:eastAsia="Times New Roman"/>
        </w:rPr>
        <w:t xml:space="preserve"> post challenge fecundity; 5) </w:t>
      </w:r>
      <w:r w:rsidRPr="00B30B1C">
        <w:rPr>
          <w:rFonts w:eastAsia="Times New Roman"/>
          <w:i/>
        </w:rPr>
        <w:t>L. lactis</w:t>
      </w:r>
      <w:r w:rsidRPr="00B30B1C">
        <w:rPr>
          <w:rFonts w:eastAsia="Times New Roman"/>
        </w:rPr>
        <w:t xml:space="preserve"> survival 1 dpc vs </w:t>
      </w:r>
      <w:r w:rsidRPr="00B30B1C">
        <w:rPr>
          <w:rFonts w:eastAsia="Times New Roman"/>
          <w:i/>
        </w:rPr>
        <w:t>L. lactis</w:t>
      </w:r>
      <w:r w:rsidRPr="00B30B1C">
        <w:rPr>
          <w:rFonts w:eastAsia="Times New Roman"/>
        </w:rPr>
        <w:t xml:space="preserve"> load 1 dpc; 6) </w:t>
      </w:r>
      <w:r w:rsidRPr="00B30B1C">
        <w:rPr>
          <w:rFonts w:eastAsia="Times New Roman"/>
          <w:i/>
        </w:rPr>
        <w:t>P. entomophila</w:t>
      </w:r>
      <w:r w:rsidRPr="00B30B1C">
        <w:rPr>
          <w:rFonts w:eastAsia="Times New Roman"/>
        </w:rPr>
        <w:t xml:space="preserve"> survival 1 dp</w:t>
      </w:r>
      <w:bookmarkStart w:id="0" w:name="_GoBack"/>
      <w:bookmarkEnd w:id="0"/>
      <w:r w:rsidRPr="00B30B1C">
        <w:rPr>
          <w:rFonts w:eastAsia="Times New Roman"/>
        </w:rPr>
        <w:t xml:space="preserve">c vs </w:t>
      </w:r>
      <w:r w:rsidRPr="00B30B1C">
        <w:rPr>
          <w:rFonts w:eastAsia="Times New Roman"/>
          <w:i/>
        </w:rPr>
        <w:t>P. entomophila</w:t>
      </w:r>
      <w:r w:rsidRPr="00B30B1C">
        <w:rPr>
          <w:rFonts w:eastAsia="Times New Roman"/>
        </w:rPr>
        <w:t xml:space="preserve"> load 1 dpc; 7) </w:t>
      </w:r>
      <w:r w:rsidRPr="00B30B1C">
        <w:rPr>
          <w:rFonts w:eastAsia="Times New Roman"/>
          <w:i/>
        </w:rPr>
        <w:t>L. lactis</w:t>
      </w:r>
      <w:r w:rsidRPr="00B30B1C">
        <w:rPr>
          <w:rFonts w:eastAsia="Times New Roman"/>
        </w:rPr>
        <w:t xml:space="preserve"> survival 1 dpc vs </w:t>
      </w:r>
      <w:r w:rsidRPr="00B30B1C">
        <w:rPr>
          <w:rFonts w:eastAsia="Times New Roman"/>
          <w:i/>
        </w:rPr>
        <w:t>L. lactis</w:t>
      </w:r>
      <w:r w:rsidRPr="00B30B1C">
        <w:rPr>
          <w:rFonts w:eastAsia="Times New Roman"/>
        </w:rPr>
        <w:t xml:space="preserve"> fecundity 1 dpc; 8) </w:t>
      </w:r>
      <w:r w:rsidRPr="00B30B1C">
        <w:rPr>
          <w:rFonts w:eastAsia="Times New Roman"/>
          <w:i/>
        </w:rPr>
        <w:t>P. entomophila</w:t>
      </w:r>
      <w:r w:rsidRPr="00B30B1C">
        <w:rPr>
          <w:rFonts w:eastAsia="Times New Roman"/>
        </w:rPr>
        <w:t xml:space="preserve"> survival 1 dpc vs </w:t>
      </w:r>
      <w:r w:rsidRPr="00B30B1C">
        <w:rPr>
          <w:rFonts w:eastAsia="Times New Roman"/>
          <w:i/>
        </w:rPr>
        <w:t>P. entomophila</w:t>
      </w:r>
      <w:r w:rsidRPr="00B30B1C">
        <w:rPr>
          <w:rFonts w:eastAsia="Times New Roman"/>
        </w:rPr>
        <w:t xml:space="preserve"> fecundity 1 dpc; 9) tolerance to </w:t>
      </w:r>
      <w:r w:rsidRPr="00B30B1C">
        <w:rPr>
          <w:rFonts w:eastAsia="Times New Roman"/>
          <w:i/>
        </w:rPr>
        <w:t>L. lactis</w:t>
      </w:r>
      <w:r w:rsidRPr="00B30B1C">
        <w:rPr>
          <w:rFonts w:eastAsia="Times New Roman"/>
        </w:rPr>
        <w:t xml:space="preserve"> 1 dpc vs resistance to </w:t>
      </w:r>
      <w:r w:rsidRPr="00B30B1C">
        <w:rPr>
          <w:rFonts w:eastAsia="Times New Roman"/>
          <w:i/>
        </w:rPr>
        <w:t>L. lactis</w:t>
      </w:r>
      <w:r w:rsidRPr="00B30B1C">
        <w:rPr>
          <w:rFonts w:eastAsia="Times New Roman"/>
        </w:rPr>
        <w:t xml:space="preserve"> 1 dpc; 10) tolerance to </w:t>
      </w:r>
      <w:r w:rsidRPr="00B30B1C">
        <w:rPr>
          <w:rFonts w:eastAsia="Times New Roman"/>
          <w:i/>
        </w:rPr>
        <w:t>P. entomophila</w:t>
      </w:r>
      <w:r w:rsidRPr="00B30B1C">
        <w:rPr>
          <w:rFonts w:eastAsia="Times New Roman"/>
        </w:rPr>
        <w:t xml:space="preserve"> 1 dpc vs resistance to </w:t>
      </w:r>
      <w:r w:rsidRPr="00B30B1C">
        <w:rPr>
          <w:rFonts w:eastAsia="Times New Roman"/>
          <w:i/>
        </w:rPr>
        <w:t>P. entomophila</w:t>
      </w:r>
      <w:r w:rsidRPr="00B30B1C">
        <w:rPr>
          <w:rFonts w:eastAsia="Times New Roman"/>
        </w:rPr>
        <w:t xml:space="preserve"> 1 dpc; 11) tolerance to </w:t>
      </w:r>
      <w:r w:rsidRPr="00B30B1C">
        <w:rPr>
          <w:rFonts w:eastAsia="Times New Roman"/>
          <w:i/>
        </w:rPr>
        <w:t>L. lactis</w:t>
      </w:r>
      <w:r w:rsidRPr="00B30B1C">
        <w:rPr>
          <w:rFonts w:eastAsia="Times New Roman"/>
        </w:rPr>
        <w:t xml:space="preserve"> 1 dpc vs tolerance to </w:t>
      </w:r>
      <w:r w:rsidRPr="00B30B1C">
        <w:rPr>
          <w:rFonts w:eastAsia="Times New Roman"/>
          <w:i/>
        </w:rPr>
        <w:t>P. entomophila</w:t>
      </w:r>
      <w:r w:rsidRPr="00B30B1C">
        <w:rPr>
          <w:rFonts w:eastAsia="Times New Roman"/>
        </w:rPr>
        <w:t xml:space="preserve"> 1 dpc; 12) tolerance to </w:t>
      </w:r>
      <w:r w:rsidRPr="00B30B1C">
        <w:rPr>
          <w:rFonts w:eastAsia="Times New Roman"/>
          <w:i/>
        </w:rPr>
        <w:t>P. entomophila</w:t>
      </w:r>
      <w:r w:rsidRPr="00B30B1C">
        <w:rPr>
          <w:rFonts w:eastAsia="Times New Roman"/>
        </w:rPr>
        <w:t xml:space="preserve"> 1 dpc vs </w:t>
      </w:r>
      <w:r w:rsidRPr="00B30B1C">
        <w:rPr>
          <w:rFonts w:eastAsia="Times New Roman"/>
          <w:i/>
        </w:rPr>
        <w:t>P. entomophila</w:t>
      </w:r>
      <w:r w:rsidRPr="00B30B1C">
        <w:rPr>
          <w:rFonts w:eastAsia="Times New Roman"/>
        </w:rPr>
        <w:t xml:space="preserve"> survival 1 dpc.</w:t>
      </w:r>
    </w:p>
    <w:p w14:paraId="5334D95C" w14:textId="77777777" w:rsidR="00F5629F" w:rsidRPr="00B30B1C" w:rsidRDefault="00F5629F" w:rsidP="00A437B1">
      <w:pPr>
        <w:rPr>
          <w:b/>
        </w:rPr>
      </w:pPr>
    </w:p>
    <w:p w14:paraId="0C10075E" w14:textId="7309D395" w:rsidR="00A437B1" w:rsidRPr="00B30B1C" w:rsidRDefault="00A437B1" w:rsidP="00A437B1">
      <w:pPr>
        <w:rPr>
          <w:b/>
          <w:i/>
        </w:rPr>
      </w:pPr>
      <w:r w:rsidRPr="00B30B1C">
        <w:rPr>
          <w:i/>
        </w:rPr>
        <w:t>Exp. 1: Effect of pr</w:t>
      </w:r>
      <w:r w:rsidR="000D407E" w:rsidRPr="00B30B1C">
        <w:rPr>
          <w:i/>
        </w:rPr>
        <w:t>evious exposure</w:t>
      </w:r>
      <w:r w:rsidRPr="00B30B1C">
        <w:rPr>
          <w:i/>
        </w:rPr>
        <w:t xml:space="preserve"> and genotype on gene expression of </w:t>
      </w:r>
      <w:r w:rsidRPr="00B30B1C">
        <w:t>L. lactis</w:t>
      </w:r>
      <w:r w:rsidRPr="00B30B1C">
        <w:rPr>
          <w:i/>
        </w:rPr>
        <w:t xml:space="preserve"> infected flies</w:t>
      </w:r>
    </w:p>
    <w:p w14:paraId="5DF753A6" w14:textId="73563CEB" w:rsidR="00A437B1" w:rsidRPr="00B30B1C" w:rsidRDefault="00A437B1" w:rsidP="00A437B1">
      <w:r w:rsidRPr="00B30B1C">
        <w:t>We tested for the effects of genotype, pr</w:t>
      </w:r>
      <w:r w:rsidR="000D407E" w:rsidRPr="00B30B1C">
        <w:t>imary exposure treatment</w:t>
      </w:r>
      <w:r w:rsidRPr="00B30B1C">
        <w:t xml:space="preserve"> (R or L) and challenge (R or L) on relative gene expression using linear mixed effects models. To obtain relative target gene expression values for each sample, we applied the formula 2</w:t>
      </w:r>
      <w:r w:rsidRPr="00B30B1C">
        <w:rPr>
          <w:vertAlign w:val="superscript"/>
        </w:rPr>
        <w:t>-ΔCT</w:t>
      </w:r>
      <w:r w:rsidRPr="00B30B1C">
        <w:t xml:space="preserve"> (Schmittgen &amp; Livak 2008), where ΔC</w:t>
      </w:r>
      <w:r w:rsidRPr="00B30B1C">
        <w:rPr>
          <w:vertAlign w:val="subscript"/>
        </w:rPr>
        <w:t xml:space="preserve">T </w:t>
      </w:r>
      <w:r w:rsidRPr="00B30B1C">
        <w:t>= (C</w:t>
      </w:r>
      <w:r w:rsidRPr="00B30B1C">
        <w:rPr>
          <w:vertAlign w:val="subscript"/>
        </w:rPr>
        <w:t>T</w:t>
      </w:r>
      <w:r w:rsidRPr="00B30B1C">
        <w:t xml:space="preserve">  target gene expression - C</w:t>
      </w:r>
      <w:r w:rsidRPr="00B30B1C">
        <w:rPr>
          <w:vertAlign w:val="subscript"/>
        </w:rPr>
        <w:t>T</w:t>
      </w:r>
      <w:r w:rsidRPr="00B30B1C">
        <w:t xml:space="preserve">  </w:t>
      </w:r>
      <w:r w:rsidRPr="00B30B1C">
        <w:rPr>
          <w:color w:val="000000" w:themeColor="text1"/>
        </w:rPr>
        <w:t xml:space="preserve">geometric mean of reference gene expression). </w:t>
      </w:r>
      <w:r w:rsidR="004B60FD" w:rsidRPr="00B30B1C">
        <w:rPr>
          <w:color w:val="000000" w:themeColor="text1"/>
          <w:lang w:val="en-US"/>
        </w:rPr>
        <w:t>Our aim was to analyse the effects of more than one factor, i.e. we were interested in genotype, previous exposure and challenge (whilst controlling for the random effect of replicate and block) on gene expression. Therefore we calculated 2</w:t>
      </w:r>
      <w:r w:rsidR="004B60FD" w:rsidRPr="00B30B1C">
        <w:rPr>
          <w:color w:val="000000" w:themeColor="text1"/>
          <w:vertAlign w:val="superscript"/>
          <w:lang w:val="en-US"/>
        </w:rPr>
        <w:t>-ΔCt</w:t>
      </w:r>
      <w:r w:rsidR="004B60FD" w:rsidRPr="00B30B1C">
        <w:rPr>
          <w:color w:val="000000" w:themeColor="text1"/>
          <w:lang w:val="en-US"/>
        </w:rPr>
        <w:t xml:space="preserve"> </w:t>
      </w:r>
      <w:r w:rsidR="004B60FD" w:rsidRPr="00B30B1C">
        <w:rPr>
          <w:color w:val="000000" w:themeColor="text1"/>
          <w:szCs w:val="22"/>
          <w:lang w:val="en-US"/>
        </w:rPr>
        <w:t>and</w:t>
      </w:r>
      <w:r w:rsidR="004B60FD" w:rsidRPr="00B30B1C">
        <w:rPr>
          <w:color w:val="000000" w:themeColor="text1"/>
          <w:lang w:val="en-US"/>
        </w:rPr>
        <w:t xml:space="preserve"> used this as our response variable. This formula does not take the efficiency of the qPCR into account. Rough guidelines for the comparative CT method (2</w:t>
      </w:r>
      <w:r w:rsidR="004B60FD" w:rsidRPr="00B30B1C">
        <w:rPr>
          <w:color w:val="000000" w:themeColor="text1"/>
          <w:vertAlign w:val="superscript"/>
          <w:lang w:val="en-US"/>
        </w:rPr>
        <w:t>-ΔΔCt</w:t>
      </w:r>
      <w:r w:rsidR="004B60FD" w:rsidRPr="00B30B1C">
        <w:rPr>
          <w:color w:val="000000" w:themeColor="text1"/>
          <w:lang w:val="en-US"/>
        </w:rPr>
        <w:t xml:space="preserve">), which also does not take the efficiency of the qPCR into account, suggest that if the efficiency of the reference and target genes are within 10 % of each other then this is similar enough to be able to use the CT method (Schmittgen &amp; Livak 2008). Given that in our case the differences in efficiencies of </w:t>
      </w:r>
      <w:r w:rsidR="004B60FD" w:rsidRPr="00B30B1C">
        <w:rPr>
          <w:color w:val="000000" w:themeColor="text1"/>
          <w:lang w:val="en-US"/>
        </w:rPr>
        <w:lastRenderedPageBreak/>
        <w:t xml:space="preserve">the target genes compared to their respective reference gene(s) were all below this 10 % rough guideline: </w:t>
      </w:r>
      <w:r w:rsidR="004B60FD" w:rsidRPr="00B30B1C">
        <w:rPr>
          <w:i/>
          <w:color w:val="000000" w:themeColor="text1"/>
          <w:lang w:val="en-US"/>
        </w:rPr>
        <w:t>Drosomycin</w:t>
      </w:r>
      <w:r w:rsidR="004B60FD" w:rsidRPr="00B30B1C">
        <w:rPr>
          <w:color w:val="000000" w:themeColor="text1"/>
          <w:lang w:val="en-US"/>
        </w:rPr>
        <w:t xml:space="preserve">: 4.8 %, </w:t>
      </w:r>
      <w:r w:rsidR="004B60FD" w:rsidRPr="00B30B1C">
        <w:rPr>
          <w:i/>
          <w:color w:val="000000" w:themeColor="text1"/>
          <w:lang w:val="en-US"/>
        </w:rPr>
        <w:t>Dscam1</w:t>
      </w:r>
      <w:r w:rsidR="004B60FD" w:rsidRPr="00B30B1C">
        <w:rPr>
          <w:color w:val="000000" w:themeColor="text1"/>
          <w:lang w:val="en-US"/>
        </w:rPr>
        <w:t xml:space="preserve">: 1 %, </w:t>
      </w:r>
      <w:r w:rsidR="004B60FD" w:rsidRPr="00B30B1C">
        <w:rPr>
          <w:i/>
          <w:color w:val="000000" w:themeColor="text1"/>
          <w:lang w:val="en-US"/>
        </w:rPr>
        <w:t>Metchnikowin</w:t>
      </w:r>
      <w:r w:rsidR="004B60FD" w:rsidRPr="00B30B1C">
        <w:rPr>
          <w:color w:val="000000" w:themeColor="text1"/>
          <w:lang w:val="en-US"/>
        </w:rPr>
        <w:t>: 5.4 %, we reasoned that it would also be within the acceptable range for the 2</w:t>
      </w:r>
      <w:r w:rsidR="004B60FD" w:rsidRPr="00B30B1C">
        <w:rPr>
          <w:color w:val="000000" w:themeColor="text1"/>
          <w:vertAlign w:val="superscript"/>
          <w:lang w:val="en-US"/>
        </w:rPr>
        <w:t>-ΔCt</w:t>
      </w:r>
      <w:r w:rsidR="004B60FD" w:rsidRPr="00B30B1C">
        <w:rPr>
          <w:color w:val="000000" w:themeColor="text1"/>
          <w:lang w:val="en-US"/>
        </w:rPr>
        <w:t xml:space="preserve"> method. </w:t>
      </w:r>
      <w:r w:rsidR="004B60FD" w:rsidRPr="00B30B1C">
        <w:rPr>
          <w:color w:val="000000" w:themeColor="text1"/>
        </w:rPr>
        <w:t>T</w:t>
      </w:r>
      <w:r w:rsidR="00D31F7C" w:rsidRPr="00B30B1C">
        <w:rPr>
          <w:color w:val="000000" w:themeColor="text1"/>
        </w:rPr>
        <w:t xml:space="preserve">he </w:t>
      </w:r>
      <w:r w:rsidR="00D31F7C" w:rsidRPr="00B30B1C">
        <w:t>response for each</w:t>
      </w:r>
      <w:r w:rsidRPr="00B30B1C">
        <w:t xml:space="preserve"> gene, i.e. </w:t>
      </w:r>
      <w:r w:rsidRPr="00B30B1C">
        <w:rPr>
          <w:i/>
        </w:rPr>
        <w:t>Dscam1, Drosomycin</w:t>
      </w:r>
      <w:r w:rsidRPr="00B30B1C">
        <w:t xml:space="preserve"> and </w:t>
      </w:r>
      <w:r w:rsidRPr="00B30B1C">
        <w:rPr>
          <w:i/>
        </w:rPr>
        <w:t>Metchnikowin</w:t>
      </w:r>
      <w:r w:rsidRPr="00B30B1C">
        <w:t xml:space="preserve">, was </w:t>
      </w:r>
      <w:r w:rsidR="005A1316" w:rsidRPr="00B30B1C">
        <w:t xml:space="preserve">natural </w:t>
      </w:r>
      <w:r w:rsidRPr="00B30B1C">
        <w:t>log transformed and tested in a separate model.</w:t>
      </w:r>
    </w:p>
    <w:p w14:paraId="7450F17A" w14:textId="1461279B" w:rsidR="00A437B1" w:rsidRPr="00B30B1C" w:rsidRDefault="00A437B1" w:rsidP="00A437B1">
      <w:pPr>
        <w:ind w:left="720"/>
      </w:pPr>
      <w:r w:rsidRPr="00B30B1C">
        <w:t>Model 5a-c: log(Relative gene expression) ~ Genotype * Prim</w:t>
      </w:r>
      <w:r w:rsidR="000D407E" w:rsidRPr="00B30B1C">
        <w:t>ary</w:t>
      </w:r>
      <w:r w:rsidRPr="00B30B1C">
        <w:t xml:space="preserve"> * Challenge + (1|Replicate/Block)</w:t>
      </w:r>
    </w:p>
    <w:p w14:paraId="604CBDEB" w14:textId="18EC1BDD" w:rsidR="00A437B1" w:rsidRPr="00B30B1C" w:rsidRDefault="007D621E" w:rsidP="00A437B1">
      <w:r w:rsidRPr="00B30B1C">
        <w:t>W</w:t>
      </w:r>
      <w:r w:rsidR="00A437B1" w:rsidRPr="00B30B1C">
        <w:t>e tested whether expression of the three genes was correlated across individuals</w:t>
      </w:r>
      <w:r w:rsidRPr="00B30B1C">
        <w:t xml:space="preserve"> with the following models</w:t>
      </w:r>
      <w:r w:rsidR="00A437B1" w:rsidRPr="00B30B1C">
        <w:t xml:space="preserve">. </w:t>
      </w:r>
    </w:p>
    <w:p w14:paraId="7B1ED016" w14:textId="77777777" w:rsidR="00A437B1" w:rsidRPr="00B30B1C" w:rsidRDefault="00A437B1" w:rsidP="00A437B1">
      <w:pPr>
        <w:ind w:left="720"/>
      </w:pPr>
      <w:r w:rsidRPr="00B30B1C">
        <w:t>Model 5d-f: log(Relative gene expression) ~ log(Relative gene expression) + (1|Replicate/Block)</w:t>
      </w:r>
    </w:p>
    <w:p w14:paraId="6821D586" w14:textId="4B71CFFE" w:rsidR="00A437B1" w:rsidRPr="00B30B1C" w:rsidRDefault="00F51911" w:rsidP="00A437B1">
      <w:pPr>
        <w:rPr>
          <w:rFonts w:ascii="Palatino Linotype" w:hAnsi="Palatino Linotype"/>
          <w:color w:val="000000" w:themeColor="text1"/>
          <w:sz w:val="22"/>
          <w:szCs w:val="22"/>
          <w:lang w:val="en-US"/>
        </w:rPr>
      </w:pPr>
      <w:r w:rsidRPr="00B30B1C">
        <w:rPr>
          <w:rFonts w:eastAsia="Times New Roman"/>
          <w:color w:val="000000" w:themeColor="text1"/>
        </w:rPr>
        <w:t>T</w:t>
      </w:r>
      <w:r w:rsidRPr="00B30B1C">
        <w:rPr>
          <w:color w:val="000000" w:themeColor="text1"/>
          <w:lang w:val="en-US"/>
        </w:rPr>
        <w:t>o account for testing multiple genes and the increased likelihood of type I errors, we corrected the p-values with the Benjamini</w:t>
      </w:r>
      <w:r w:rsidR="00786F67" w:rsidRPr="00B30B1C">
        <w:rPr>
          <w:color w:val="000000" w:themeColor="text1"/>
          <w:lang w:val="en-US"/>
        </w:rPr>
        <w:t xml:space="preserve"> and </w:t>
      </w:r>
      <w:r w:rsidRPr="00B30B1C">
        <w:rPr>
          <w:color w:val="000000" w:themeColor="text1"/>
          <w:lang w:val="en-US"/>
        </w:rPr>
        <w:t>Hochberg</w:t>
      </w:r>
      <w:r w:rsidR="00786F67" w:rsidRPr="00B30B1C">
        <w:rPr>
          <w:color w:val="000000" w:themeColor="text1"/>
          <w:lang w:val="en-US"/>
        </w:rPr>
        <w:t xml:space="preserve"> (1995)</w:t>
      </w:r>
      <w:r w:rsidRPr="00B30B1C">
        <w:rPr>
          <w:color w:val="000000" w:themeColor="text1"/>
          <w:lang w:val="en-US"/>
        </w:rPr>
        <w:t xml:space="preserve"> method in R using p.adjust and the false discovery rate (“fdr”). We calculated adjusted p-values for each of the independent variables and their interactions (</w:t>
      </w:r>
      <w:r w:rsidR="00EB52D1" w:rsidRPr="00B30B1C">
        <w:rPr>
          <w:color w:val="000000" w:themeColor="text1"/>
          <w:lang w:val="en-US"/>
        </w:rPr>
        <w:t xml:space="preserve">see </w:t>
      </w:r>
      <w:r w:rsidR="006B4931" w:rsidRPr="00B30B1C">
        <w:rPr>
          <w:color w:val="000000" w:themeColor="text1"/>
          <w:lang w:val="en-US"/>
        </w:rPr>
        <w:fldChar w:fldCharType="begin" w:fldLock="1"/>
      </w:r>
      <w:r w:rsidR="006B4931" w:rsidRPr="00B30B1C">
        <w:rPr>
          <w:color w:val="000000" w:themeColor="text1"/>
          <w:lang w:val="en-US"/>
        </w:rPr>
        <w:instrText>ADDIN CSL_CITATION { "citationItems" : [ { "id" : "ITEM-1", "itemData" : { "author" : [ { "dropping-particle" : "", "family" : "Koppik", "given" : "Mareike", "non-dropping-particle" : "", "parse-names" : false, "suffix" : "" }, { "dropping-particle" : "", "family" : "Fricke", "given" : "Claudia", "non-dropping-particle" : "", "parse-names" : false, "suffix" : "" } ], "container-title" : "Molecular Ecology", "id" : "ITEM-1", "issue" : "23", "issued" : { "date-parts" : [ [ "2017" ] ] }, "page" : "6704-6716", "title" : "Gene expression changes in male accessory glands during ageing are accompanied by reproductive decline in Drosophila melanogaster", "type" : "article-journal", "volume" : "26" }, "uris" : [ "http://www.mendeley.com/documents/?uuid=44b0ca54-385f-40ac-ab83-67c48fb5be5c" ] } ], "mendeley" : { "formattedCitation" : "(Koppik &amp; Fricke 2017)", "manualFormatting" : "Koppik &amp; Fricke 2017)", "plainTextFormattedCitation" : "(Koppik &amp; Fricke 2017)", "previouslyFormattedCitation" : "(Koppik &amp; Fricke 2017)" }, "properties" : {  }, "schema" : "https://github.com/citation-style-language/schema/raw/master/csl-citation.json" }</w:instrText>
      </w:r>
      <w:r w:rsidR="006B4931" w:rsidRPr="00B30B1C">
        <w:rPr>
          <w:color w:val="000000" w:themeColor="text1"/>
          <w:lang w:val="en-US"/>
        </w:rPr>
        <w:fldChar w:fldCharType="separate"/>
      </w:r>
      <w:r w:rsidR="00786F67" w:rsidRPr="00B30B1C">
        <w:rPr>
          <w:noProof/>
          <w:color w:val="000000" w:themeColor="text1"/>
          <w:lang w:val="en-US"/>
        </w:rPr>
        <w:t>K</w:t>
      </w:r>
      <w:r w:rsidR="006B4931" w:rsidRPr="00B30B1C">
        <w:rPr>
          <w:noProof/>
          <w:color w:val="000000" w:themeColor="text1"/>
          <w:lang w:val="en-US"/>
        </w:rPr>
        <w:t>oppik &amp; Fricke 2017)</w:t>
      </w:r>
      <w:r w:rsidR="006B4931" w:rsidRPr="00B30B1C">
        <w:rPr>
          <w:color w:val="000000" w:themeColor="text1"/>
          <w:lang w:val="en-US"/>
        </w:rPr>
        <w:fldChar w:fldCharType="end"/>
      </w:r>
      <w:r w:rsidRPr="00B30B1C">
        <w:rPr>
          <w:rFonts w:ascii="Palatino Linotype" w:hAnsi="Palatino Linotype"/>
          <w:color w:val="000000" w:themeColor="text1"/>
          <w:sz w:val="22"/>
          <w:szCs w:val="22"/>
          <w:lang w:val="en-US"/>
        </w:rPr>
        <w:t>.</w:t>
      </w:r>
    </w:p>
    <w:p w14:paraId="727C4266" w14:textId="77777777" w:rsidR="00F51911" w:rsidRPr="00B30B1C" w:rsidRDefault="00F51911" w:rsidP="00A437B1">
      <w:pPr>
        <w:rPr>
          <w:i/>
        </w:rPr>
      </w:pPr>
    </w:p>
    <w:p w14:paraId="7509677E" w14:textId="322C9207" w:rsidR="00A437B1" w:rsidRPr="00B30B1C" w:rsidRDefault="00A437B1" w:rsidP="00A437B1">
      <w:pPr>
        <w:rPr>
          <w:i/>
        </w:rPr>
      </w:pPr>
      <w:r w:rsidRPr="00B30B1C">
        <w:rPr>
          <w:i/>
        </w:rPr>
        <w:t>Exp. 2: Effect of pr</w:t>
      </w:r>
      <w:r w:rsidR="000D407E" w:rsidRPr="00B30B1C">
        <w:rPr>
          <w:i/>
        </w:rPr>
        <w:t>evious exposure</w:t>
      </w:r>
      <w:r w:rsidRPr="00B30B1C">
        <w:rPr>
          <w:i/>
        </w:rPr>
        <w:t xml:space="preserve"> and genotype on survival for 28 DPC</w:t>
      </w:r>
    </w:p>
    <w:p w14:paraId="04D4499C" w14:textId="23D6CB57" w:rsidR="00A437B1" w:rsidRPr="00B30B1C" w:rsidRDefault="00A437B1" w:rsidP="009814A0">
      <w:pPr>
        <w:widowControl w:val="0"/>
        <w:autoSpaceDE w:val="0"/>
        <w:autoSpaceDN w:val="0"/>
        <w:adjustRightInd w:val="0"/>
      </w:pPr>
      <w:r w:rsidRPr="00B30B1C">
        <w:t>Fly survival over the 28 days following the challenge was analysed using day of death</w:t>
      </w:r>
      <w:r w:rsidR="006B4931" w:rsidRPr="00B30B1C">
        <w:t xml:space="preserve"> </w:t>
      </w:r>
      <w:r w:rsidRPr="00B30B1C">
        <w:t>as the response variable and flies that were still alive at the end of the experiment were included as censored cases. We split the data into subsets according to challenge treatment and ran three separate models. Model 6a compared survival between Ringer’s controls, i.e., L-R, P-R and R−R, Model 6b compared survival between R−L and L−L to test for an effect of pr</w:t>
      </w:r>
      <w:r w:rsidR="000D407E" w:rsidRPr="00B30B1C">
        <w:t>evious exposure to</w:t>
      </w:r>
      <w:r w:rsidRPr="00B30B1C">
        <w:t xml:space="preserve"> </w:t>
      </w:r>
      <w:r w:rsidRPr="00B30B1C">
        <w:rPr>
          <w:i/>
        </w:rPr>
        <w:t>L. lactis</w:t>
      </w:r>
      <w:r w:rsidRPr="00B30B1C">
        <w:t xml:space="preserve"> and Model 6c compared survival between R−P and P−P to test for an effect of </w:t>
      </w:r>
      <w:r w:rsidR="000D407E" w:rsidRPr="00B30B1C">
        <w:t>previous exposure to</w:t>
      </w:r>
      <w:r w:rsidRPr="00B30B1C">
        <w:t xml:space="preserve"> </w:t>
      </w:r>
      <w:r w:rsidRPr="00B30B1C">
        <w:rPr>
          <w:i/>
        </w:rPr>
        <w:t>P. entomophila</w:t>
      </w:r>
      <w:r w:rsidRPr="00B30B1C">
        <w:t xml:space="preserve">. </w:t>
      </w:r>
    </w:p>
    <w:p w14:paraId="5F188A76" w14:textId="49C3A75A" w:rsidR="00A437B1" w:rsidRPr="00B30B1C" w:rsidRDefault="00A437B1" w:rsidP="00A437B1">
      <w:pPr>
        <w:ind w:firstLine="720"/>
      </w:pPr>
      <w:r w:rsidRPr="00B30B1C">
        <w:t>Model 6</w:t>
      </w:r>
      <w:r w:rsidR="00D31F7C" w:rsidRPr="00B30B1C">
        <w:t>a, b</w:t>
      </w:r>
      <w:r w:rsidR="00680B30">
        <w:t>, c</w:t>
      </w:r>
      <w:r w:rsidRPr="00B30B1C">
        <w:t>: Day of death ~ Genotype * Prim</w:t>
      </w:r>
      <w:r w:rsidR="000D407E" w:rsidRPr="00B30B1C">
        <w:t>ary</w:t>
      </w:r>
      <w:r w:rsidRPr="00B30B1C">
        <w:t xml:space="preserve"> + (1|Replicate/ Block)</w:t>
      </w:r>
    </w:p>
    <w:p w14:paraId="4B84B1D3" w14:textId="381E19B9" w:rsidR="00A437B1" w:rsidRPr="00B30B1C" w:rsidRDefault="00A437B1" w:rsidP="00A437B1">
      <w:pPr>
        <w:rPr>
          <w:color w:val="211D1E"/>
        </w:rPr>
      </w:pPr>
      <w:r w:rsidRPr="00B30B1C">
        <w:rPr>
          <w:color w:val="211D1E"/>
        </w:rPr>
        <w:t xml:space="preserve">All models were additionally tested without the random effects by using Cox proportional hazards. Furthermore, we tested whether the Cox regression models fulfilled the assumptions of proportional hazards over time using cox.zph </w:t>
      </w:r>
      <w:r w:rsidRPr="00B30B1C">
        <w:rPr>
          <w:color w:val="211D1E"/>
        </w:rPr>
        <w:fldChar w:fldCharType="begin" w:fldLock="1"/>
      </w:r>
      <w:r w:rsidR="00EB52D1" w:rsidRPr="00B30B1C">
        <w:rPr>
          <w:color w:val="211D1E"/>
        </w:rPr>
        <w:instrText>ADDIN CSL_CITATION { "citationItems" : [ { "id" : "ITEM-1", "itemData" : { "DOI" : "10.1093/biomet/81.3.515", "ISBN" : "00063444", "ISSN" : "00063444", "PMID" : "2337123", "abstract" : "SUMMARY Nonproportional hazards can often be expressed by extending the Cox model to include time varying coefficients; e.g., for a single covariate, the hazard function for subject i is modelled as exp {P(t)Z t (t)}. A common example is a treatment effect that decreases with time. We show that the function fl(t) can be directly visualized by smoothing an appro-priate residual plot. Also, many tests of proportional hazards, including those of Cox are related to time-weighted score tests of the pro-portional hazards hypothesis, and can be visualized as a weighted least-squares line fitted to the residual plot.", "author" : [ { "dropping-particle" : "", "family" : "Grambsch", "given" : "Patricia M.", "non-dropping-particle" : "", "parse-names" : false, "suffix" : "" }, { "dropping-particle" : "", "family" : "Therneau", "given" : "Terry M.", "non-dropping-particle" : "", "parse-names" : false, "suffix" : "" } ], "container-title" : "Biometrika", "id" : "ITEM-1", "issue" : "3", "issued" : { "date-parts" : [ [ "1994" ] ] }, "page" : "515-526", "title" : "Proportional hazards tests and diagnostics based on weighted residuals", "type" : "article-journal", "volume" : "81" }, "uris" : [ "http://www.mendeley.com/documents/?uuid=d03af96f-0b07-45f2-9eab-b26e003204fc" ] } ], "mendeley" : { "formattedCitation" : "(Grambsch &amp; Therneau 1994)", "plainTextFormattedCitation" : "(Grambsch &amp; Therneau 1994)", "previouslyFormattedCitation" : "(Grambsch &amp; Therneau 1994)" }, "properties" : {  }, "schema" : "https://github.com/citation-style-language/schema/raw/master/csl-citation.json" }</w:instrText>
      </w:r>
      <w:r w:rsidRPr="00B30B1C">
        <w:rPr>
          <w:color w:val="211D1E"/>
        </w:rPr>
        <w:fldChar w:fldCharType="separate"/>
      </w:r>
      <w:r w:rsidR="00346BBF" w:rsidRPr="00B30B1C">
        <w:rPr>
          <w:noProof/>
          <w:color w:val="211D1E"/>
        </w:rPr>
        <w:t>(Grambsch &amp; Therneau 1994)</w:t>
      </w:r>
      <w:r w:rsidRPr="00B30B1C">
        <w:rPr>
          <w:color w:val="211D1E"/>
        </w:rPr>
        <w:fldChar w:fldCharType="end"/>
      </w:r>
      <w:r w:rsidRPr="00B30B1C">
        <w:rPr>
          <w:color w:val="211D1E"/>
        </w:rPr>
        <w:t>. When the models did not fulfill the assumptions we also used the survival regression (“survreg”) function. In all cases the coxme, coxph models and survreg models gave qualitatively similar results.</w:t>
      </w:r>
    </w:p>
    <w:p w14:paraId="053998C6" w14:textId="3CCBFA46" w:rsidR="005D0DCB" w:rsidRPr="00B30B1C" w:rsidRDefault="005D0DCB" w:rsidP="00A437B1">
      <w:pPr>
        <w:rPr>
          <w:color w:val="000000" w:themeColor="text1"/>
        </w:rPr>
      </w:pPr>
    </w:p>
    <w:p w14:paraId="784D2A04" w14:textId="32E76EDF" w:rsidR="005D0DCB" w:rsidRPr="00B30B1C" w:rsidRDefault="005D0DCB" w:rsidP="00A437B1">
      <w:pPr>
        <w:rPr>
          <w:color w:val="000000" w:themeColor="text1"/>
        </w:rPr>
      </w:pPr>
      <w:r w:rsidRPr="00B30B1C">
        <w:rPr>
          <w:rFonts w:eastAsia="Times New Roman"/>
          <w:color w:val="000000" w:themeColor="text1"/>
          <w:szCs w:val="22"/>
        </w:rPr>
        <w:t xml:space="preserve">A number of studies have followed survival after priming until 1 to 2 weeks post-challenge and found effects of priming on survival. We wondered if there might be an early survival advantage to RAL379 of being primed with </w:t>
      </w:r>
      <w:r w:rsidRPr="00B30B1C">
        <w:rPr>
          <w:rFonts w:eastAsia="Times New Roman"/>
          <w:i/>
          <w:color w:val="000000" w:themeColor="text1"/>
          <w:szCs w:val="22"/>
        </w:rPr>
        <w:t>L. lactis</w:t>
      </w:r>
      <w:r w:rsidRPr="00B30B1C">
        <w:rPr>
          <w:rFonts w:eastAsia="Times New Roman"/>
          <w:color w:val="000000" w:themeColor="text1"/>
          <w:szCs w:val="22"/>
        </w:rPr>
        <w:t>, and whether this was later masked by aging/general vigour. Therefore</w:t>
      </w:r>
      <w:r w:rsidR="000752EB" w:rsidRPr="00B30B1C">
        <w:rPr>
          <w:rFonts w:eastAsia="Times New Roman"/>
          <w:color w:val="000000" w:themeColor="text1"/>
          <w:szCs w:val="22"/>
        </w:rPr>
        <w:t>,</w:t>
      </w:r>
      <w:r w:rsidRPr="00B30B1C">
        <w:rPr>
          <w:rFonts w:eastAsia="Times New Roman"/>
          <w:color w:val="000000" w:themeColor="text1"/>
          <w:szCs w:val="22"/>
        </w:rPr>
        <w:t xml:space="preserve"> we also tested whether there is an effect of previous exposure to survival until day nine for the </w:t>
      </w:r>
      <w:r w:rsidRPr="00B30B1C">
        <w:rPr>
          <w:rFonts w:eastAsia="Times New Roman"/>
          <w:i/>
          <w:color w:val="000000" w:themeColor="text1"/>
          <w:szCs w:val="22"/>
        </w:rPr>
        <w:t xml:space="preserve">L. lactis </w:t>
      </w:r>
      <w:r w:rsidRPr="00B30B1C">
        <w:rPr>
          <w:rFonts w:eastAsia="Times New Roman"/>
          <w:color w:val="000000" w:themeColor="text1"/>
          <w:szCs w:val="22"/>
        </w:rPr>
        <w:t>subset of data. However</w:t>
      </w:r>
      <w:r w:rsidR="000752EB" w:rsidRPr="00B30B1C">
        <w:rPr>
          <w:rFonts w:eastAsia="Times New Roman"/>
          <w:color w:val="000000" w:themeColor="text1"/>
          <w:szCs w:val="22"/>
        </w:rPr>
        <w:t>,</w:t>
      </w:r>
      <w:r w:rsidRPr="00B30B1C">
        <w:rPr>
          <w:rFonts w:eastAsia="Times New Roman"/>
          <w:color w:val="000000" w:themeColor="text1"/>
          <w:szCs w:val="22"/>
        </w:rPr>
        <w:t xml:space="preserve"> this was not the case: Priming x Genotype: Chi square = 1.35, p = 0.24; Genotype: Chi square = 0.014, p = 0.91; Priming: Chi square = 0.83, p = 0.36.</w:t>
      </w:r>
    </w:p>
    <w:p w14:paraId="3CA6C724" w14:textId="77777777" w:rsidR="00A437B1" w:rsidRPr="00B30B1C" w:rsidRDefault="00A437B1" w:rsidP="00A437B1">
      <w:pPr>
        <w:rPr>
          <w:i/>
          <w:color w:val="000000" w:themeColor="text1"/>
        </w:rPr>
      </w:pPr>
    </w:p>
    <w:p w14:paraId="65328199" w14:textId="4C3ADD1C" w:rsidR="00A437B1" w:rsidRPr="00B30B1C" w:rsidRDefault="00A437B1" w:rsidP="00A437B1">
      <w:pPr>
        <w:rPr>
          <w:i/>
          <w:color w:val="000000" w:themeColor="text1"/>
        </w:rPr>
      </w:pPr>
      <w:r w:rsidRPr="00B30B1C">
        <w:rPr>
          <w:i/>
          <w:color w:val="000000" w:themeColor="text1"/>
        </w:rPr>
        <w:t>Exp. 2: Effect of pr</w:t>
      </w:r>
      <w:r w:rsidR="000D407E" w:rsidRPr="00B30B1C">
        <w:rPr>
          <w:i/>
          <w:color w:val="000000" w:themeColor="text1"/>
        </w:rPr>
        <w:t>evious exposure</w:t>
      </w:r>
      <w:r w:rsidRPr="00B30B1C">
        <w:rPr>
          <w:i/>
          <w:color w:val="000000" w:themeColor="text1"/>
        </w:rPr>
        <w:t xml:space="preserve"> and genotype on bacterial load 28 DPC</w:t>
      </w:r>
    </w:p>
    <w:p w14:paraId="5DA2BC66" w14:textId="07A4AD5C" w:rsidR="00A437B1" w:rsidRPr="00B30B1C" w:rsidRDefault="00A437B1" w:rsidP="00A437B1">
      <w:r w:rsidRPr="00B30B1C">
        <w:rPr>
          <w:color w:val="000000" w:themeColor="text1"/>
        </w:rPr>
        <w:t xml:space="preserve">Only </w:t>
      </w:r>
      <w:r w:rsidRPr="00B30B1C">
        <w:rPr>
          <w:i/>
          <w:color w:val="000000" w:themeColor="text1"/>
        </w:rPr>
        <w:t>L. lactis-</w:t>
      </w:r>
      <w:r w:rsidRPr="00B30B1C">
        <w:rPr>
          <w:color w:val="000000" w:themeColor="text1"/>
        </w:rPr>
        <w:t xml:space="preserve">injected flies contained CFUs 28 DPC. We tested the effect of </w:t>
      </w:r>
      <w:r w:rsidR="000D407E" w:rsidRPr="00B30B1C">
        <w:rPr>
          <w:color w:val="000000" w:themeColor="text1"/>
        </w:rPr>
        <w:t xml:space="preserve">primary </w:t>
      </w:r>
      <w:r w:rsidR="000D407E" w:rsidRPr="00B30B1C">
        <w:t xml:space="preserve">exposure </w:t>
      </w:r>
      <w:r w:rsidRPr="00B30B1C">
        <w:t xml:space="preserve">(R or L) and genotype (Ral765 or Ral379) on natural log transformed </w:t>
      </w:r>
      <w:r w:rsidRPr="00B30B1C">
        <w:rPr>
          <w:i/>
        </w:rPr>
        <w:t xml:space="preserve">L. lactis </w:t>
      </w:r>
      <w:r w:rsidRPr="00B30B1C">
        <w:t>load (CFU count) with linear mixed effects models. The full model was:</w:t>
      </w:r>
    </w:p>
    <w:p w14:paraId="47226B86" w14:textId="67911F5A" w:rsidR="00A437B1" w:rsidRPr="00B30B1C" w:rsidRDefault="00A437B1" w:rsidP="00A437B1">
      <w:pPr>
        <w:ind w:left="720"/>
      </w:pPr>
      <w:r w:rsidRPr="00B30B1C">
        <w:t xml:space="preserve">Model 7: </w:t>
      </w:r>
      <w:r w:rsidR="00E66F10" w:rsidRPr="00B30B1C">
        <w:t>log(</w:t>
      </w:r>
      <w:r w:rsidRPr="00B30B1C">
        <w:t>CFU</w:t>
      </w:r>
      <w:r w:rsidR="00E66F10" w:rsidRPr="00B30B1C">
        <w:t>)</w:t>
      </w:r>
      <w:r w:rsidRPr="00B30B1C">
        <w:t xml:space="preserve"> ~ Genotype * Prim</w:t>
      </w:r>
      <w:r w:rsidR="000D407E" w:rsidRPr="00B30B1C">
        <w:t>ary</w:t>
      </w:r>
      <w:r w:rsidRPr="00B30B1C">
        <w:t xml:space="preserve"> + (1|Replicate/ Block)</w:t>
      </w:r>
    </w:p>
    <w:p w14:paraId="2698B70D" w14:textId="77777777" w:rsidR="00346BBF" w:rsidRPr="00B30B1C" w:rsidRDefault="00346BBF" w:rsidP="00A437B1">
      <w:pPr>
        <w:ind w:left="720"/>
      </w:pPr>
    </w:p>
    <w:p w14:paraId="4BB343F7" w14:textId="70146529" w:rsidR="00346BBF" w:rsidRPr="00B30B1C" w:rsidRDefault="00346BBF" w:rsidP="00346BBF">
      <w:pPr>
        <w:rPr>
          <w:b/>
        </w:rPr>
      </w:pPr>
      <w:r w:rsidRPr="00B30B1C">
        <w:rPr>
          <w:b/>
        </w:rPr>
        <w:t>References</w:t>
      </w:r>
    </w:p>
    <w:p w14:paraId="1C41A309" w14:textId="781BC404" w:rsidR="006B4931" w:rsidRPr="00B30B1C" w:rsidRDefault="00346BBF" w:rsidP="006B4931">
      <w:pPr>
        <w:widowControl w:val="0"/>
        <w:autoSpaceDE w:val="0"/>
        <w:autoSpaceDN w:val="0"/>
        <w:adjustRightInd w:val="0"/>
        <w:ind w:left="480" w:hanging="480"/>
        <w:rPr>
          <w:rFonts w:eastAsia="Times New Roman"/>
          <w:noProof/>
        </w:rPr>
      </w:pPr>
      <w:r w:rsidRPr="00B30B1C">
        <w:rPr>
          <w:b/>
        </w:rPr>
        <w:fldChar w:fldCharType="begin" w:fldLock="1"/>
      </w:r>
      <w:r w:rsidRPr="00B30B1C">
        <w:rPr>
          <w:b/>
        </w:rPr>
        <w:instrText xml:space="preserve">ADDIN Mendeley Bibliography CSL_BIBLIOGRAPHY </w:instrText>
      </w:r>
      <w:r w:rsidRPr="00B30B1C">
        <w:rPr>
          <w:b/>
        </w:rPr>
        <w:fldChar w:fldCharType="separate"/>
      </w:r>
      <w:r w:rsidR="006B4931" w:rsidRPr="00B30B1C">
        <w:rPr>
          <w:rFonts w:eastAsia="Times New Roman"/>
          <w:noProof/>
        </w:rPr>
        <w:t xml:space="preserve">Bates, D., Maechler, M., Bolker, B. &amp; Walker, S. (2015) Fitting Linear Mixed-Effects Models Using lme4. </w:t>
      </w:r>
      <w:r w:rsidR="006B4931" w:rsidRPr="00B30B1C">
        <w:rPr>
          <w:rFonts w:eastAsia="Times New Roman"/>
          <w:i/>
          <w:iCs/>
          <w:noProof/>
        </w:rPr>
        <w:t>Journal of Statistical Software</w:t>
      </w:r>
      <w:r w:rsidR="006B4931" w:rsidRPr="00B30B1C">
        <w:rPr>
          <w:rFonts w:eastAsia="Times New Roman"/>
          <w:noProof/>
        </w:rPr>
        <w:t xml:space="preserve">, </w:t>
      </w:r>
      <w:r w:rsidR="006B4931" w:rsidRPr="00B30B1C">
        <w:rPr>
          <w:rFonts w:eastAsia="Times New Roman"/>
          <w:b/>
          <w:bCs/>
          <w:noProof/>
        </w:rPr>
        <w:t>67</w:t>
      </w:r>
      <w:r w:rsidR="006B4931" w:rsidRPr="00B30B1C">
        <w:rPr>
          <w:rFonts w:eastAsia="Times New Roman"/>
          <w:noProof/>
        </w:rPr>
        <w:t>, 1–48.</w:t>
      </w:r>
    </w:p>
    <w:p w14:paraId="5AB0B1FB" w14:textId="77777777" w:rsidR="00786F67" w:rsidRPr="00B30B1C" w:rsidRDefault="00786F67" w:rsidP="00786F67">
      <w:pPr>
        <w:autoSpaceDE w:val="0"/>
        <w:autoSpaceDN w:val="0"/>
        <w:adjustRightInd w:val="0"/>
        <w:rPr>
          <w:lang w:val="en-US" w:eastAsia="ja-JP"/>
        </w:rPr>
      </w:pPr>
      <w:r w:rsidRPr="00B30B1C">
        <w:rPr>
          <w:lang w:val="en-US" w:eastAsia="ja-JP"/>
        </w:rPr>
        <w:lastRenderedPageBreak/>
        <w:t xml:space="preserve">Benjamini, Y., &amp; Hochberg, Y. (1995). Controlling the false discovery rate—A </w:t>
      </w:r>
    </w:p>
    <w:p w14:paraId="125973CE" w14:textId="5DC1463E" w:rsidR="00786F67" w:rsidRPr="00B30B1C" w:rsidRDefault="00786F67" w:rsidP="00786F67">
      <w:pPr>
        <w:autoSpaceDE w:val="0"/>
        <w:autoSpaceDN w:val="0"/>
        <w:adjustRightInd w:val="0"/>
        <w:ind w:left="480"/>
        <w:rPr>
          <w:lang w:val="en-US" w:eastAsia="ja-JP"/>
        </w:rPr>
      </w:pPr>
      <w:r w:rsidRPr="00B30B1C">
        <w:rPr>
          <w:lang w:val="en-US" w:eastAsia="ja-JP"/>
        </w:rPr>
        <w:t xml:space="preserve">practical and powerful approach to multiple testing. </w:t>
      </w:r>
      <w:r w:rsidRPr="00B30B1C">
        <w:rPr>
          <w:i/>
          <w:lang w:val="en-US" w:eastAsia="ja-JP"/>
        </w:rPr>
        <w:t>Journal of the Royal Statistical Society. Series B (Methodological)</w:t>
      </w:r>
      <w:r w:rsidRPr="00B30B1C">
        <w:rPr>
          <w:lang w:val="en-US" w:eastAsia="ja-JP"/>
        </w:rPr>
        <w:t xml:space="preserve">, </w:t>
      </w:r>
      <w:r w:rsidRPr="00B30B1C">
        <w:rPr>
          <w:b/>
          <w:lang w:val="en-US" w:eastAsia="ja-JP"/>
        </w:rPr>
        <w:t>57</w:t>
      </w:r>
      <w:r w:rsidRPr="00B30B1C">
        <w:rPr>
          <w:lang w:val="en-US" w:eastAsia="ja-JP"/>
        </w:rPr>
        <w:t>, 2</w:t>
      </w:r>
      <w:r w:rsidRPr="00B30B1C">
        <w:rPr>
          <w:lang w:eastAsia="ja-JP"/>
        </w:rPr>
        <w:t>89–300.</w:t>
      </w:r>
    </w:p>
    <w:p w14:paraId="1D184133" w14:textId="4C8B2D66"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 xml:space="preserve">Bolker, B.M., Brooks, M.E., Clark, C.J., Geange, S.W., Poulsen, J.R., Stevens, M.H.H. &amp; White, J.-S.S. (2009) Generalized linear mixed models: a practical guide for ecology and evolution. </w:t>
      </w:r>
      <w:r w:rsidRPr="00B30B1C">
        <w:rPr>
          <w:rFonts w:eastAsia="Times New Roman"/>
          <w:i/>
          <w:iCs/>
          <w:noProof/>
        </w:rPr>
        <w:t>Trends in Ecology &amp; Evolution</w:t>
      </w:r>
      <w:r w:rsidRPr="00B30B1C">
        <w:rPr>
          <w:rFonts w:eastAsia="Times New Roman"/>
          <w:noProof/>
        </w:rPr>
        <w:t xml:space="preserve">, </w:t>
      </w:r>
      <w:r w:rsidRPr="00B30B1C">
        <w:rPr>
          <w:rFonts w:eastAsia="Times New Roman"/>
          <w:b/>
          <w:bCs/>
          <w:noProof/>
        </w:rPr>
        <w:t>24</w:t>
      </w:r>
      <w:r w:rsidRPr="00B30B1C">
        <w:rPr>
          <w:rFonts w:eastAsia="Times New Roman"/>
          <w:noProof/>
        </w:rPr>
        <w:t>, 127–135.</w:t>
      </w:r>
    </w:p>
    <w:p w14:paraId="468A0C75"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 xml:space="preserve">Fox, J. &amp; Weisberg, S. (2002) An {R} Companion to Applied Regression. </w:t>
      </w:r>
      <w:r w:rsidRPr="00B30B1C">
        <w:rPr>
          <w:rFonts w:eastAsia="Times New Roman"/>
          <w:i/>
          <w:iCs/>
          <w:noProof/>
        </w:rPr>
        <w:t>Sage Publications</w:t>
      </w:r>
      <w:r w:rsidRPr="00B30B1C">
        <w:rPr>
          <w:rFonts w:eastAsia="Times New Roman"/>
          <w:noProof/>
        </w:rPr>
        <w:t>, 2–3.</w:t>
      </w:r>
    </w:p>
    <w:p w14:paraId="390CB08F"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 xml:space="preserve">Grambsch, P.M. &amp; Therneau, T.M. (1994) Proportional hazards tests and diagnostics based on weighted residuals. </w:t>
      </w:r>
      <w:r w:rsidRPr="00B30B1C">
        <w:rPr>
          <w:rFonts w:eastAsia="Times New Roman"/>
          <w:i/>
          <w:iCs/>
          <w:noProof/>
        </w:rPr>
        <w:t>Biometrika</w:t>
      </w:r>
      <w:r w:rsidRPr="00B30B1C">
        <w:rPr>
          <w:rFonts w:eastAsia="Times New Roman"/>
          <w:noProof/>
        </w:rPr>
        <w:t xml:space="preserve">, </w:t>
      </w:r>
      <w:r w:rsidRPr="00B30B1C">
        <w:rPr>
          <w:rFonts w:eastAsia="Times New Roman"/>
          <w:b/>
          <w:bCs/>
          <w:noProof/>
        </w:rPr>
        <w:t>81</w:t>
      </w:r>
      <w:r w:rsidRPr="00B30B1C">
        <w:rPr>
          <w:rFonts w:eastAsia="Times New Roman"/>
          <w:noProof/>
        </w:rPr>
        <w:t>, 515–526.</w:t>
      </w:r>
    </w:p>
    <w:p w14:paraId="36DE1F70"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 xml:space="preserve">Koppik, M. &amp; Fricke, C. (2017) Gene expression changes in male accessory glands during ageing are accompanied by reproductive decline in </w:t>
      </w:r>
      <w:r w:rsidRPr="00B30B1C">
        <w:rPr>
          <w:rFonts w:eastAsia="Times New Roman"/>
          <w:i/>
          <w:noProof/>
        </w:rPr>
        <w:t>Drosophila melanogaster</w:t>
      </w:r>
      <w:r w:rsidRPr="00B30B1C">
        <w:rPr>
          <w:rFonts w:eastAsia="Times New Roman"/>
          <w:noProof/>
        </w:rPr>
        <w:t xml:space="preserve">. </w:t>
      </w:r>
      <w:r w:rsidRPr="00B30B1C">
        <w:rPr>
          <w:rFonts w:eastAsia="Times New Roman"/>
          <w:i/>
          <w:iCs/>
          <w:noProof/>
        </w:rPr>
        <w:t>Molecular Ecology</w:t>
      </w:r>
      <w:r w:rsidRPr="00B30B1C">
        <w:rPr>
          <w:rFonts w:eastAsia="Times New Roman"/>
          <w:noProof/>
        </w:rPr>
        <w:t xml:space="preserve">, </w:t>
      </w:r>
      <w:r w:rsidRPr="00B30B1C">
        <w:rPr>
          <w:rFonts w:eastAsia="Times New Roman"/>
          <w:b/>
          <w:bCs/>
          <w:noProof/>
        </w:rPr>
        <w:t>26</w:t>
      </w:r>
      <w:r w:rsidRPr="00B30B1C">
        <w:rPr>
          <w:rFonts w:eastAsia="Times New Roman"/>
          <w:noProof/>
        </w:rPr>
        <w:t>, 6704–6716.</w:t>
      </w:r>
    </w:p>
    <w:p w14:paraId="0268DC17"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Pinheiro, J., Bates, D., DebRoy, S., Sarkar, D. &amp; R Core Team. (2015) Linear and Nonlinear Mixed Effects Models.</w:t>
      </w:r>
    </w:p>
    <w:p w14:paraId="0BD00E03"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Ripley, B., Venables, B., Bates, D., Hornik, K., Gebhardt, A. &amp; Firth, D. (2015) Support Functions and Datasets for Venables and Ripley’s MASS.</w:t>
      </w:r>
    </w:p>
    <w:p w14:paraId="47B650A6"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 xml:space="preserve">Therneau, T.M. (2015a) A Package for Survival Analysis in S. </w:t>
      </w:r>
      <w:r w:rsidRPr="00B30B1C">
        <w:rPr>
          <w:rFonts w:eastAsia="Times New Roman"/>
          <w:i/>
          <w:iCs/>
          <w:noProof/>
        </w:rPr>
        <w:t>Survival</w:t>
      </w:r>
      <w:r w:rsidRPr="00B30B1C">
        <w:rPr>
          <w:rFonts w:eastAsia="Times New Roman"/>
          <w:noProof/>
        </w:rPr>
        <w:t>.</w:t>
      </w:r>
    </w:p>
    <w:p w14:paraId="3840CCAF" w14:textId="77777777" w:rsidR="006B4931" w:rsidRPr="00B30B1C" w:rsidRDefault="006B4931" w:rsidP="006B4931">
      <w:pPr>
        <w:widowControl w:val="0"/>
        <w:autoSpaceDE w:val="0"/>
        <w:autoSpaceDN w:val="0"/>
        <w:adjustRightInd w:val="0"/>
        <w:ind w:left="480" w:hanging="480"/>
        <w:rPr>
          <w:rFonts w:eastAsia="Times New Roman"/>
          <w:noProof/>
        </w:rPr>
      </w:pPr>
      <w:r w:rsidRPr="00B30B1C">
        <w:rPr>
          <w:rFonts w:eastAsia="Times New Roman"/>
          <w:noProof/>
        </w:rPr>
        <w:t>Therneau, T.M. (2015b) coxme: Mixed Effects Cox Models.</w:t>
      </w:r>
    </w:p>
    <w:p w14:paraId="28F91EB5" w14:textId="77777777" w:rsidR="006B4931" w:rsidRPr="00B30B1C" w:rsidRDefault="006B4931" w:rsidP="006B4931">
      <w:pPr>
        <w:widowControl w:val="0"/>
        <w:autoSpaceDE w:val="0"/>
        <w:autoSpaceDN w:val="0"/>
        <w:adjustRightInd w:val="0"/>
        <w:ind w:left="480" w:hanging="480"/>
        <w:rPr>
          <w:noProof/>
        </w:rPr>
      </w:pPr>
      <w:r w:rsidRPr="00B30B1C">
        <w:rPr>
          <w:rFonts w:eastAsia="Times New Roman"/>
          <w:noProof/>
        </w:rPr>
        <w:t xml:space="preserve">Therneau, T.M. &amp; Grambsch, P.M. (2000) </w:t>
      </w:r>
      <w:r w:rsidRPr="00B30B1C">
        <w:rPr>
          <w:rFonts w:eastAsia="Times New Roman"/>
          <w:iCs/>
          <w:noProof/>
        </w:rPr>
        <w:t>Modeling Survival Data: Extending the Cox Model</w:t>
      </w:r>
      <w:r w:rsidRPr="00B30B1C">
        <w:rPr>
          <w:rFonts w:eastAsia="Times New Roman"/>
          <w:noProof/>
        </w:rPr>
        <w:t>.</w:t>
      </w:r>
    </w:p>
    <w:p w14:paraId="6F371298" w14:textId="010FAE34" w:rsidR="00A437B1" w:rsidRPr="009814A0" w:rsidRDefault="00346BBF" w:rsidP="009814A0">
      <w:pPr>
        <w:widowControl w:val="0"/>
        <w:autoSpaceDE w:val="0"/>
        <w:autoSpaceDN w:val="0"/>
        <w:adjustRightInd w:val="0"/>
        <w:rPr>
          <w:b/>
        </w:rPr>
      </w:pPr>
      <w:r w:rsidRPr="00B30B1C">
        <w:rPr>
          <w:b/>
        </w:rPr>
        <w:fldChar w:fldCharType="end"/>
      </w:r>
    </w:p>
    <w:sectPr w:rsidR="00A437B1" w:rsidRPr="009814A0" w:rsidSect="006B283B">
      <w:headerReference w:type="default" r:id="rId7"/>
      <w:footerReference w:type="even" r:id="rId8"/>
      <w:footerReference w:type="default" r:id="rId9"/>
      <w:pgSz w:w="11900" w:h="16840"/>
      <w:pgMar w:top="1440" w:right="1800" w:bottom="1440" w:left="1800" w:header="708" w:footer="708"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9F9C4C" w14:textId="77777777" w:rsidR="009111AF" w:rsidRDefault="009111AF" w:rsidP="00456E4D">
      <w:r>
        <w:separator/>
      </w:r>
    </w:p>
  </w:endnote>
  <w:endnote w:type="continuationSeparator" w:id="0">
    <w:p w14:paraId="293F3A19" w14:textId="77777777" w:rsidR="009111AF" w:rsidRDefault="009111AF" w:rsidP="00456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5280F8" w14:textId="77777777" w:rsidR="00E70D91" w:rsidRDefault="00E70D91" w:rsidP="00AC4F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2A7567" w14:textId="77777777" w:rsidR="00E70D91" w:rsidRDefault="00E70D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257BD" w14:textId="77777777" w:rsidR="00E70D91" w:rsidRDefault="00E70D91" w:rsidP="00AC4F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30B1C">
      <w:rPr>
        <w:rStyle w:val="PageNumber"/>
        <w:noProof/>
      </w:rPr>
      <w:t>5</w:t>
    </w:r>
    <w:r>
      <w:rPr>
        <w:rStyle w:val="PageNumber"/>
      </w:rPr>
      <w:fldChar w:fldCharType="end"/>
    </w:r>
  </w:p>
  <w:p w14:paraId="053CCB66" w14:textId="77777777" w:rsidR="00E70D91" w:rsidRDefault="00E70D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875F45" w14:textId="77777777" w:rsidR="009111AF" w:rsidRDefault="009111AF" w:rsidP="00456E4D">
      <w:r>
        <w:separator/>
      </w:r>
    </w:p>
  </w:footnote>
  <w:footnote w:type="continuationSeparator" w:id="0">
    <w:p w14:paraId="1A005EC4" w14:textId="77777777" w:rsidR="009111AF" w:rsidRDefault="009111AF" w:rsidP="00456E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D3F255" w14:textId="77777777" w:rsidR="00E70D91" w:rsidRDefault="00E70D91">
    <w:pPr>
      <w:pStyle w:val="Header"/>
    </w:pPr>
    <w:r>
      <w:t>Appendix S1: Supplementary methods</w:t>
    </w:r>
    <w:r>
      <w:tab/>
    </w:r>
    <w:r>
      <w:tab/>
      <w:t>Kutzer, Kurtz &amp; Armitag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defaultTabStop w:val="720"/>
  <w:drawingGridHorizontalSpacing w:val="120"/>
  <w:drawingGridVerticalSpacing w:val="163"/>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6E4D"/>
    <w:rsid w:val="00046FCC"/>
    <w:rsid w:val="00053EAB"/>
    <w:rsid w:val="000752EB"/>
    <w:rsid w:val="000C4174"/>
    <w:rsid w:val="000D407E"/>
    <w:rsid w:val="00103FBE"/>
    <w:rsid w:val="0010562D"/>
    <w:rsid w:val="001110D6"/>
    <w:rsid w:val="00120965"/>
    <w:rsid w:val="00123BC6"/>
    <w:rsid w:val="0018187D"/>
    <w:rsid w:val="001E1396"/>
    <w:rsid w:val="001E4C07"/>
    <w:rsid w:val="00223CC5"/>
    <w:rsid w:val="00226084"/>
    <w:rsid w:val="0024682B"/>
    <w:rsid w:val="0026057A"/>
    <w:rsid w:val="00294194"/>
    <w:rsid w:val="00320DB8"/>
    <w:rsid w:val="00346BBF"/>
    <w:rsid w:val="00386350"/>
    <w:rsid w:val="003D662F"/>
    <w:rsid w:val="0040752F"/>
    <w:rsid w:val="00426DE8"/>
    <w:rsid w:val="004510D6"/>
    <w:rsid w:val="00456E4D"/>
    <w:rsid w:val="004B60FD"/>
    <w:rsid w:val="004D355B"/>
    <w:rsid w:val="004D3F15"/>
    <w:rsid w:val="004E011D"/>
    <w:rsid w:val="005169E5"/>
    <w:rsid w:val="005241C3"/>
    <w:rsid w:val="00547B8E"/>
    <w:rsid w:val="00584760"/>
    <w:rsid w:val="005A1316"/>
    <w:rsid w:val="005A48BB"/>
    <w:rsid w:val="005C0202"/>
    <w:rsid w:val="005C2B46"/>
    <w:rsid w:val="005D0DCB"/>
    <w:rsid w:val="0062730E"/>
    <w:rsid w:val="00657316"/>
    <w:rsid w:val="00663CC6"/>
    <w:rsid w:val="00680B30"/>
    <w:rsid w:val="006B283B"/>
    <w:rsid w:val="006B353C"/>
    <w:rsid w:val="006B4931"/>
    <w:rsid w:val="006D6D22"/>
    <w:rsid w:val="00733616"/>
    <w:rsid w:val="00777A6A"/>
    <w:rsid w:val="00786F67"/>
    <w:rsid w:val="00795EDA"/>
    <w:rsid w:val="007A1848"/>
    <w:rsid w:val="007B57B1"/>
    <w:rsid w:val="007D621E"/>
    <w:rsid w:val="007E3AEB"/>
    <w:rsid w:val="008153A7"/>
    <w:rsid w:val="008159FC"/>
    <w:rsid w:val="008F1329"/>
    <w:rsid w:val="009111AF"/>
    <w:rsid w:val="009814A0"/>
    <w:rsid w:val="00983AC9"/>
    <w:rsid w:val="00A10CD4"/>
    <w:rsid w:val="00A437B1"/>
    <w:rsid w:val="00AC4FF6"/>
    <w:rsid w:val="00B036AD"/>
    <w:rsid w:val="00B16ECC"/>
    <w:rsid w:val="00B30B1C"/>
    <w:rsid w:val="00B4332F"/>
    <w:rsid w:val="00B60595"/>
    <w:rsid w:val="00B97316"/>
    <w:rsid w:val="00BB006B"/>
    <w:rsid w:val="00C208E7"/>
    <w:rsid w:val="00C3194D"/>
    <w:rsid w:val="00C64A74"/>
    <w:rsid w:val="00C84C59"/>
    <w:rsid w:val="00C9059A"/>
    <w:rsid w:val="00CA0658"/>
    <w:rsid w:val="00CC472C"/>
    <w:rsid w:val="00CE1757"/>
    <w:rsid w:val="00CE3DA4"/>
    <w:rsid w:val="00CF251E"/>
    <w:rsid w:val="00CF7182"/>
    <w:rsid w:val="00D31F7C"/>
    <w:rsid w:val="00D36EAF"/>
    <w:rsid w:val="00D65EEC"/>
    <w:rsid w:val="00DE2BDB"/>
    <w:rsid w:val="00E66F10"/>
    <w:rsid w:val="00E70D91"/>
    <w:rsid w:val="00E8252E"/>
    <w:rsid w:val="00EB52D1"/>
    <w:rsid w:val="00ED66EA"/>
    <w:rsid w:val="00EE376A"/>
    <w:rsid w:val="00F3754A"/>
    <w:rsid w:val="00F51911"/>
    <w:rsid w:val="00F5629F"/>
    <w:rsid w:val="00F63EB1"/>
    <w:rsid w:val="00F8170A"/>
    <w:rsid w:val="00F82CD9"/>
    <w:rsid w:val="00FE719A"/>
    <w:rsid w:val="00FF6E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63E36D62"/>
  <w14:defaultImageDpi w14:val="300"/>
  <w15:docId w15:val="{EA7E3485-B26B-5440-967A-CA128DF9B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56E4D"/>
    <w:pPr>
      <w:tabs>
        <w:tab w:val="center" w:pos="4320"/>
        <w:tab w:val="right" w:pos="8640"/>
      </w:tabs>
    </w:pPr>
  </w:style>
  <w:style w:type="character" w:customStyle="1" w:styleId="FooterChar">
    <w:name w:val="Footer Char"/>
    <w:basedOn w:val="DefaultParagraphFont"/>
    <w:link w:val="Footer"/>
    <w:uiPriority w:val="99"/>
    <w:rsid w:val="00456E4D"/>
    <w:rPr>
      <w:sz w:val="24"/>
      <w:szCs w:val="24"/>
      <w:lang w:eastAsia="en-US"/>
    </w:rPr>
  </w:style>
  <w:style w:type="character" w:styleId="PageNumber">
    <w:name w:val="page number"/>
    <w:basedOn w:val="DefaultParagraphFont"/>
    <w:uiPriority w:val="99"/>
    <w:semiHidden/>
    <w:unhideWhenUsed/>
    <w:rsid w:val="00456E4D"/>
  </w:style>
  <w:style w:type="paragraph" w:styleId="Header">
    <w:name w:val="header"/>
    <w:basedOn w:val="Normal"/>
    <w:link w:val="HeaderChar"/>
    <w:uiPriority w:val="99"/>
    <w:unhideWhenUsed/>
    <w:rsid w:val="00456E4D"/>
    <w:pPr>
      <w:tabs>
        <w:tab w:val="center" w:pos="4320"/>
        <w:tab w:val="right" w:pos="8640"/>
      </w:tabs>
    </w:pPr>
  </w:style>
  <w:style w:type="character" w:customStyle="1" w:styleId="HeaderChar">
    <w:name w:val="Header Char"/>
    <w:basedOn w:val="DefaultParagraphFont"/>
    <w:link w:val="Header"/>
    <w:uiPriority w:val="99"/>
    <w:rsid w:val="00456E4D"/>
    <w:rPr>
      <w:sz w:val="24"/>
      <w:szCs w:val="24"/>
      <w:lang w:eastAsia="en-US"/>
    </w:rPr>
  </w:style>
  <w:style w:type="character" w:styleId="CommentReference">
    <w:name w:val="annotation reference"/>
    <w:basedOn w:val="DefaultParagraphFont"/>
    <w:uiPriority w:val="99"/>
    <w:semiHidden/>
    <w:unhideWhenUsed/>
    <w:rsid w:val="00A437B1"/>
    <w:rPr>
      <w:sz w:val="18"/>
      <w:szCs w:val="18"/>
    </w:rPr>
  </w:style>
  <w:style w:type="paragraph" w:styleId="CommentText">
    <w:name w:val="annotation text"/>
    <w:basedOn w:val="Normal"/>
    <w:link w:val="CommentTextChar"/>
    <w:uiPriority w:val="99"/>
    <w:unhideWhenUsed/>
    <w:rsid w:val="00A437B1"/>
    <w:rPr>
      <w:rFonts w:eastAsiaTheme="minorHAnsi"/>
      <w:lang w:val="en-US"/>
    </w:rPr>
  </w:style>
  <w:style w:type="character" w:customStyle="1" w:styleId="CommentTextChar">
    <w:name w:val="Comment Text Char"/>
    <w:basedOn w:val="DefaultParagraphFont"/>
    <w:link w:val="CommentText"/>
    <w:uiPriority w:val="99"/>
    <w:rsid w:val="00A437B1"/>
    <w:rPr>
      <w:rFonts w:eastAsiaTheme="minorHAnsi"/>
      <w:sz w:val="24"/>
      <w:szCs w:val="24"/>
      <w:lang w:val="en-US" w:eastAsia="en-US"/>
    </w:rPr>
  </w:style>
  <w:style w:type="paragraph" w:styleId="BalloonText">
    <w:name w:val="Balloon Text"/>
    <w:basedOn w:val="Normal"/>
    <w:link w:val="BalloonTextChar"/>
    <w:uiPriority w:val="99"/>
    <w:semiHidden/>
    <w:unhideWhenUsed/>
    <w:rsid w:val="00A437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7B1"/>
    <w:rPr>
      <w:rFonts w:ascii="Lucida Grande" w:hAnsi="Lucida Grande" w:cs="Lucida Grande"/>
      <w:sz w:val="18"/>
      <w:szCs w:val="18"/>
      <w:lang w:eastAsia="en-US"/>
    </w:rPr>
  </w:style>
  <w:style w:type="paragraph" w:styleId="CommentSubject">
    <w:name w:val="annotation subject"/>
    <w:basedOn w:val="CommentText"/>
    <w:next w:val="CommentText"/>
    <w:link w:val="CommentSubjectChar"/>
    <w:uiPriority w:val="99"/>
    <w:semiHidden/>
    <w:unhideWhenUsed/>
    <w:rsid w:val="00A437B1"/>
    <w:rPr>
      <w:rFonts w:eastAsiaTheme="minorEastAsia"/>
      <w:b/>
      <w:bCs/>
      <w:sz w:val="20"/>
      <w:szCs w:val="20"/>
      <w:lang w:val="en-GB"/>
    </w:rPr>
  </w:style>
  <w:style w:type="character" w:customStyle="1" w:styleId="CommentSubjectChar">
    <w:name w:val="Comment Subject Char"/>
    <w:basedOn w:val="CommentTextChar"/>
    <w:link w:val="CommentSubject"/>
    <w:uiPriority w:val="99"/>
    <w:semiHidden/>
    <w:rsid w:val="00A437B1"/>
    <w:rPr>
      <w:rFonts w:eastAsiaTheme="minorHAnsi"/>
      <w:b/>
      <w:bCs/>
      <w:sz w:val="24"/>
      <w:szCs w:val="24"/>
      <w:lang w:val="en-US" w:eastAsia="en-US"/>
    </w:rPr>
  </w:style>
  <w:style w:type="character" w:styleId="LineNumber">
    <w:name w:val="line number"/>
    <w:basedOn w:val="DefaultParagraphFont"/>
    <w:uiPriority w:val="99"/>
    <w:semiHidden/>
    <w:unhideWhenUsed/>
    <w:rsid w:val="00A10CD4"/>
  </w:style>
  <w:style w:type="paragraph" w:styleId="DocumentMap">
    <w:name w:val="Document Map"/>
    <w:basedOn w:val="Normal"/>
    <w:link w:val="DocumentMapChar"/>
    <w:uiPriority w:val="99"/>
    <w:semiHidden/>
    <w:unhideWhenUsed/>
    <w:rsid w:val="00294194"/>
  </w:style>
  <w:style w:type="character" w:customStyle="1" w:styleId="DocumentMapChar">
    <w:name w:val="Document Map Char"/>
    <w:basedOn w:val="DefaultParagraphFont"/>
    <w:link w:val="DocumentMap"/>
    <w:uiPriority w:val="99"/>
    <w:semiHidden/>
    <w:rsid w:val="00294194"/>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61D2F53-1777-F145-967F-6BE03A11E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848</Words>
  <Characters>27637</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Soph</cp:lastModifiedBy>
  <cp:revision>5</cp:revision>
  <dcterms:created xsi:type="dcterms:W3CDTF">2018-11-30T09:16:00Z</dcterms:created>
  <dcterms:modified xsi:type="dcterms:W3CDTF">2019-02-09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chemical-society-author-date</vt:lpwstr>
  </property>
  <property fmtid="{D5CDD505-2E9C-101B-9397-08002B2CF9AE}" pid="5" name="Mendeley Recent Style Name 1_1">
    <vt:lpwstr>American Chemical Society (author-date)</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nimal-ecology</vt:lpwstr>
  </property>
  <property fmtid="{D5CDD505-2E9C-101B-9397-08002B2CF9AE}" pid="17" name="Mendeley Recent Style Name 7_1">
    <vt:lpwstr>Journal of Animal Ecology</vt:lpwstr>
  </property>
  <property fmtid="{D5CDD505-2E9C-101B-9397-08002B2CF9AE}" pid="18" name="Mendeley Recent Style Id 8_1">
    <vt:lpwstr>http://www.zotero.org/styles/journal-of-evolutionary-biology</vt:lpwstr>
  </property>
  <property fmtid="{D5CDD505-2E9C-101B-9397-08002B2CF9AE}" pid="19" name="Mendeley Recent Style Name 8_1">
    <vt:lpwstr>Journal of Evolutionary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eae2eb-0284-34ac-ae2b-8ad8a3213baf</vt:lpwstr>
  </property>
  <property fmtid="{D5CDD505-2E9C-101B-9397-08002B2CF9AE}" pid="24" name="Mendeley Citation Style_1">
    <vt:lpwstr>http://www.zotero.org/styles/journal-of-animal-ecology</vt:lpwstr>
  </property>
</Properties>
</file>